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F06FE" w14:textId="695F87FF" w:rsidR="005C1E72" w:rsidRPr="005C1E72" w:rsidRDefault="005C1E72">
      <w:pPr>
        <w:rPr>
          <w:b/>
          <w:bCs/>
          <w:u w:val="single"/>
        </w:rPr>
      </w:pPr>
      <w:r w:rsidRPr="005C1E72">
        <w:rPr>
          <w:b/>
          <w:bCs/>
          <w:u w:val="single"/>
        </w:rPr>
        <w:t>Critical Appraisal</w:t>
      </w:r>
    </w:p>
    <w:p w14:paraId="03B136C7" w14:textId="68C4DD69" w:rsidR="00E5509F" w:rsidRDefault="00E5509F">
      <w:pPr>
        <w:rPr>
          <w:b/>
          <w:bCs/>
        </w:rPr>
      </w:pPr>
      <w:r w:rsidRPr="00E5509F">
        <w:rPr>
          <w:b/>
          <w:bCs/>
        </w:rPr>
        <w:t>Checklist for cross sectional stu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45"/>
        <w:gridCol w:w="874"/>
        <w:gridCol w:w="908"/>
        <w:gridCol w:w="869"/>
        <w:gridCol w:w="921"/>
        <w:gridCol w:w="901"/>
        <w:gridCol w:w="985"/>
        <w:gridCol w:w="869"/>
        <w:gridCol w:w="921"/>
        <w:gridCol w:w="869"/>
      </w:tblGrid>
      <w:tr w:rsidR="0069717B" w14:paraId="396E73BA" w14:textId="77777777" w:rsidTr="0069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00D48675" w14:textId="77777777" w:rsidR="0069717B" w:rsidRDefault="0069717B" w:rsidP="00C76B6D">
            <w:pPr>
              <w:jc w:val="left"/>
            </w:pPr>
          </w:p>
        </w:tc>
        <w:tc>
          <w:tcPr>
            <w:tcW w:w="896" w:type="dxa"/>
          </w:tcPr>
          <w:p w14:paraId="7436D55F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</w:tcPr>
          <w:p w14:paraId="76A4976B" w14:textId="78FFC863" w:rsidR="0069717B" w:rsidRPr="00C76B6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76B6D">
              <w:rPr>
                <w:rFonts w:cs="Arial"/>
                <w:sz w:val="16"/>
                <w:szCs w:val="16"/>
              </w:rPr>
              <w:t>Ash et al. (2019)</w:t>
            </w:r>
          </w:p>
        </w:tc>
        <w:tc>
          <w:tcPr>
            <w:tcW w:w="893" w:type="dxa"/>
          </w:tcPr>
          <w:p w14:paraId="2351DDA2" w14:textId="0C3C4630" w:rsidR="0069717B" w:rsidRPr="00C76B6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76B6D">
              <w:rPr>
                <w:rFonts w:cs="Arial"/>
                <w:sz w:val="16"/>
                <w:szCs w:val="16"/>
              </w:rPr>
              <w:t>Cocco et al. (2018)</w:t>
            </w:r>
          </w:p>
        </w:tc>
        <w:tc>
          <w:tcPr>
            <w:tcW w:w="936" w:type="dxa"/>
          </w:tcPr>
          <w:p w14:paraId="16B049C6" w14:textId="3EC509B0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sz w:val="16"/>
                <w:szCs w:val="16"/>
              </w:rPr>
              <w:t>Malik et al. (2019)</w:t>
            </w:r>
          </w:p>
        </w:tc>
        <w:tc>
          <w:tcPr>
            <w:tcW w:w="735" w:type="dxa"/>
          </w:tcPr>
          <w:p w14:paraId="3DD46121" w14:textId="41FF5BFF" w:rsidR="0069717B" w:rsidRPr="00F2514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cCarthy et al. (2017)</w:t>
            </w:r>
          </w:p>
        </w:tc>
        <w:tc>
          <w:tcPr>
            <w:tcW w:w="989" w:type="dxa"/>
          </w:tcPr>
          <w:p w14:paraId="040AF412" w14:textId="11C496A8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sz w:val="16"/>
                <w:szCs w:val="16"/>
              </w:rPr>
              <w:t>Pourmand &amp; Sikka (2011)</w:t>
            </w:r>
          </w:p>
        </w:tc>
        <w:tc>
          <w:tcPr>
            <w:tcW w:w="893" w:type="dxa"/>
          </w:tcPr>
          <w:p w14:paraId="3342006D" w14:textId="4302A0EA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sz w:val="16"/>
                <w:szCs w:val="16"/>
              </w:rPr>
              <w:t>Rutty (2023)</w:t>
            </w:r>
          </w:p>
        </w:tc>
        <w:tc>
          <w:tcPr>
            <w:tcW w:w="936" w:type="dxa"/>
          </w:tcPr>
          <w:p w14:paraId="06171DAF" w14:textId="56E3F6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sz w:val="16"/>
                <w:szCs w:val="16"/>
              </w:rPr>
              <w:t>Scott et al. (2017)</w:t>
            </w:r>
          </w:p>
        </w:tc>
        <w:tc>
          <w:tcPr>
            <w:tcW w:w="893" w:type="dxa"/>
          </w:tcPr>
          <w:p w14:paraId="3FDA6C03" w14:textId="02731BAF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2514D">
              <w:rPr>
                <w:rFonts w:cs="Arial"/>
                <w:sz w:val="16"/>
                <w:szCs w:val="16"/>
              </w:rPr>
              <w:t>Yastik</w:t>
            </w:r>
            <w:proofErr w:type="spellEnd"/>
            <w:r w:rsidRPr="00F2514D">
              <w:rPr>
                <w:rFonts w:cs="Arial"/>
                <w:sz w:val="16"/>
                <w:szCs w:val="16"/>
              </w:rPr>
              <w:t xml:space="preserve"> (2017)</w:t>
            </w:r>
          </w:p>
        </w:tc>
      </w:tr>
      <w:tr w:rsidR="0069717B" w14:paraId="6B94B9DE" w14:textId="77777777" w:rsidTr="0069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5D5A68BB" w14:textId="7938C5F8" w:rsidR="0069717B" w:rsidRDefault="0069717B" w:rsidP="00C76B6D">
            <w:pPr>
              <w:jc w:val="left"/>
            </w:pPr>
            <w:r>
              <w:rPr>
                <w:rFonts w:cs="Arial"/>
                <w:sz w:val="16"/>
                <w:szCs w:val="16"/>
              </w:rPr>
              <w:t>Question 1</w:t>
            </w:r>
          </w:p>
        </w:tc>
        <w:tc>
          <w:tcPr>
            <w:tcW w:w="896" w:type="dxa"/>
          </w:tcPr>
          <w:p w14:paraId="507D3AA7" w14:textId="77777777" w:rsidR="0069717B" w:rsidRPr="00050B3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6F3FEC96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7070B6AE" w14:textId="0264211F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936" w:type="dxa"/>
          </w:tcPr>
          <w:p w14:paraId="47F8B510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2B46FF01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2F1D2EDE" w14:textId="5DB19B2F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893" w:type="dxa"/>
          </w:tcPr>
          <w:p w14:paraId="1C751937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05EB751A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0D9BC5A8" w14:textId="2D0D0426" w:rsidR="0069717B" w:rsidRPr="00050B3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41D05F5F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5E749B8B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2BFA6AB1" w14:textId="3A7FFD69" w:rsidR="0069717B" w:rsidRPr="00C76B6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</w:tc>
        <w:tc>
          <w:tcPr>
            <w:tcW w:w="735" w:type="dxa"/>
          </w:tcPr>
          <w:p w14:paraId="61D1ECC2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6E67A1E7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4BF7351E" w14:textId="1BFBE5A3" w:rsidR="0069717B" w:rsidRPr="00F2514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89" w:type="dxa"/>
          </w:tcPr>
          <w:p w14:paraId="61AD2C62" w14:textId="179F0E60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6695FA54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40DBC5AB" w14:textId="22B14D5F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893" w:type="dxa"/>
          </w:tcPr>
          <w:p w14:paraId="1B15F27B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7351512F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4A3B01E5" w14:textId="11A47116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4B912AB3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1A3EA777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54C480B0" w14:textId="73757237" w:rsidR="0069717B" w:rsidRPr="000565F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893" w:type="dxa"/>
          </w:tcPr>
          <w:p w14:paraId="7A804979" w14:textId="77777777" w:rsidR="00F33D42" w:rsidRDefault="00F33D42" w:rsidP="00F33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268F8DFC" w14:textId="77777777" w:rsidR="00F33D42" w:rsidRDefault="00F33D42" w:rsidP="00F33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1189B941" w14:textId="6C46CD18" w:rsidR="00F33D42" w:rsidRDefault="00F33D42" w:rsidP="00F33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</w:tr>
      <w:tr w:rsidR="0069717B" w14:paraId="119FEEC4" w14:textId="77777777" w:rsidTr="0069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43AB6FE3" w14:textId="120FAC50" w:rsidR="0069717B" w:rsidRDefault="0069717B" w:rsidP="00C76B6D">
            <w:pPr>
              <w:jc w:val="left"/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96" w:type="dxa"/>
          </w:tcPr>
          <w:p w14:paraId="565741A8" w14:textId="77777777" w:rsidR="0069717B" w:rsidRPr="00050B3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6C7EA7FE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22F02338" w14:textId="51FFA393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936" w:type="dxa"/>
          </w:tcPr>
          <w:p w14:paraId="019B4168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3C28D267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7183E751" w14:textId="051C85ED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893" w:type="dxa"/>
          </w:tcPr>
          <w:p w14:paraId="2762BD9E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12111B1C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6C4E15AB" w14:textId="1E1CA735" w:rsidR="0069717B" w:rsidRPr="00050B3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</w:t>
            </w: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es</w:t>
            </w:r>
          </w:p>
        </w:tc>
        <w:tc>
          <w:tcPr>
            <w:tcW w:w="936" w:type="dxa"/>
          </w:tcPr>
          <w:p w14:paraId="32630456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61CB5D49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0AA23C15" w14:textId="51C6AE7B" w:rsidR="0069717B" w:rsidRPr="00C76B6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</w:tc>
        <w:tc>
          <w:tcPr>
            <w:tcW w:w="735" w:type="dxa"/>
          </w:tcPr>
          <w:p w14:paraId="78E34466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003762C3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35F936BF" w14:textId="1A30AAAC" w:rsidR="0069717B" w:rsidRPr="00F2514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89" w:type="dxa"/>
          </w:tcPr>
          <w:p w14:paraId="0C52A341" w14:textId="65BD9B3C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6FC3A27F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0CE7A7F5" w14:textId="3F3DC9D6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893" w:type="dxa"/>
          </w:tcPr>
          <w:p w14:paraId="625791FC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7F0A06DD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2E230991" w14:textId="3EB64BAA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026E6FB0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61BF6DE8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1132D5EC" w14:textId="724FAC2B" w:rsidR="0069717B" w:rsidRPr="000565F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893" w:type="dxa"/>
          </w:tcPr>
          <w:p w14:paraId="32B23114" w14:textId="77777777" w:rsidR="00F33D42" w:rsidRDefault="00F33D42" w:rsidP="00F33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791192EB" w14:textId="77777777" w:rsidR="00F33D42" w:rsidRDefault="00F33D42" w:rsidP="00F33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664574D5" w14:textId="323E4C97" w:rsidR="00F33D42" w:rsidRDefault="00F33D42" w:rsidP="00F33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</w:tr>
      <w:tr w:rsidR="0069717B" w14:paraId="37B4B522" w14:textId="77777777" w:rsidTr="0069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3F979172" w14:textId="7E523E38" w:rsidR="0069717B" w:rsidRDefault="0069717B" w:rsidP="00C76B6D">
            <w:pPr>
              <w:jc w:val="left"/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96" w:type="dxa"/>
            <w:shd w:val="clear" w:color="auto" w:fill="auto"/>
          </w:tcPr>
          <w:p w14:paraId="5733123F" w14:textId="77777777" w:rsidR="0069717B" w:rsidRPr="00050B3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5D4FDE8A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34B39DC1" w14:textId="5C19444D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936" w:type="dxa"/>
            <w:shd w:val="clear" w:color="auto" w:fill="auto"/>
          </w:tcPr>
          <w:p w14:paraId="324A7F22" w14:textId="77777777" w:rsidR="0069717B" w:rsidRPr="00C76B6D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C76B6D">
              <w:rPr>
                <w:rFonts w:cs="Arial"/>
                <w:b/>
                <w:bCs/>
                <w:sz w:val="16"/>
                <w:szCs w:val="16"/>
              </w:rPr>
              <w:t>N/A</w:t>
            </w:r>
          </w:p>
          <w:p w14:paraId="39EA4FD6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</w:pPr>
            <w:r w:rsidRPr="00C76B6D"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  <w:t>Yes</w:t>
            </w:r>
          </w:p>
          <w:p w14:paraId="69B7B8B2" w14:textId="4BB15060" w:rsidR="0069717B" w:rsidRPr="00C76B6D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  <w:t>Yes</w:t>
            </w:r>
          </w:p>
        </w:tc>
        <w:tc>
          <w:tcPr>
            <w:tcW w:w="893" w:type="dxa"/>
            <w:shd w:val="clear" w:color="auto" w:fill="auto"/>
          </w:tcPr>
          <w:p w14:paraId="5BB7FD97" w14:textId="77777777" w:rsidR="0069717B" w:rsidRPr="00C76B6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C76B6D">
              <w:rPr>
                <w:rFonts w:cs="Arial"/>
                <w:b/>
                <w:bCs/>
                <w:sz w:val="16"/>
                <w:szCs w:val="16"/>
              </w:rPr>
              <w:t>N/A</w:t>
            </w:r>
          </w:p>
          <w:p w14:paraId="03EC894A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C76B6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48357EB9" w14:textId="62098CD1" w:rsidR="0069717B" w:rsidRPr="00C76B6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36" w:type="dxa"/>
            <w:shd w:val="clear" w:color="auto" w:fill="auto"/>
          </w:tcPr>
          <w:p w14:paraId="0B05191E" w14:textId="77777777" w:rsidR="0069717B" w:rsidRPr="00C76B6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C76B6D">
              <w:rPr>
                <w:rFonts w:cs="Arial"/>
                <w:b/>
                <w:bCs/>
                <w:sz w:val="16"/>
                <w:szCs w:val="16"/>
              </w:rPr>
              <w:t>N/A</w:t>
            </w:r>
          </w:p>
          <w:p w14:paraId="05443B6B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C76B6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474B54ED" w14:textId="3CD9AB55" w:rsidR="0069717B" w:rsidRPr="00C76B6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735" w:type="dxa"/>
          </w:tcPr>
          <w:p w14:paraId="7B52BD78" w14:textId="77777777" w:rsidR="0069717B" w:rsidRP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69717B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36A596EC" w14:textId="77777777" w:rsidR="0069717B" w:rsidRP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69717B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47BA2859" w14:textId="532AB493" w:rsidR="0069717B" w:rsidRPr="00F2514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69717B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89" w:type="dxa"/>
            <w:shd w:val="clear" w:color="auto" w:fill="auto"/>
          </w:tcPr>
          <w:p w14:paraId="637D3BEF" w14:textId="34B61115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sz w:val="16"/>
                <w:szCs w:val="16"/>
              </w:rPr>
              <w:t>N/A</w:t>
            </w:r>
          </w:p>
          <w:p w14:paraId="4DDB7128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3005DA25" w14:textId="2DC255F2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</w:tc>
        <w:tc>
          <w:tcPr>
            <w:tcW w:w="893" w:type="dxa"/>
            <w:shd w:val="clear" w:color="auto" w:fill="auto"/>
          </w:tcPr>
          <w:p w14:paraId="2FD911C1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sz w:val="16"/>
                <w:szCs w:val="16"/>
              </w:rPr>
              <w:t>N/A</w:t>
            </w:r>
          </w:p>
          <w:p w14:paraId="170F8A83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6B8E934F" w14:textId="47AF3214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36" w:type="dxa"/>
            <w:shd w:val="clear" w:color="auto" w:fill="auto"/>
          </w:tcPr>
          <w:p w14:paraId="53A70C24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sz w:val="16"/>
                <w:szCs w:val="16"/>
              </w:rPr>
              <w:t>N/A</w:t>
            </w:r>
          </w:p>
          <w:p w14:paraId="7ADDE181" w14:textId="2D2114FD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FFC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FFC000"/>
                <w:sz w:val="16"/>
                <w:szCs w:val="16"/>
              </w:rPr>
              <w:t>Unclear</w:t>
            </w:r>
          </w:p>
          <w:p w14:paraId="57B61DAE" w14:textId="359D1F16" w:rsidR="0069717B" w:rsidRP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FFC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FFC000"/>
                <w:sz w:val="16"/>
                <w:szCs w:val="16"/>
              </w:rPr>
              <w:t>Unclear</w:t>
            </w:r>
          </w:p>
        </w:tc>
        <w:tc>
          <w:tcPr>
            <w:tcW w:w="893" w:type="dxa"/>
          </w:tcPr>
          <w:p w14:paraId="5D411DF6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sz w:val="16"/>
                <w:szCs w:val="16"/>
              </w:rPr>
              <w:t>N/A</w:t>
            </w:r>
          </w:p>
          <w:p w14:paraId="13F1B779" w14:textId="77777777" w:rsidR="00F33D42" w:rsidRPr="00F33D42" w:rsidRDefault="00F33D42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33D42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009D9047" w14:textId="5EE66DFB" w:rsidR="00F33D42" w:rsidRDefault="00F33D42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3D42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</w:tr>
      <w:tr w:rsidR="0069717B" w14:paraId="381B0E58" w14:textId="77777777" w:rsidTr="0069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2A959BD1" w14:textId="3429DD49" w:rsidR="0069717B" w:rsidRDefault="0069717B" w:rsidP="00C76B6D">
            <w:pPr>
              <w:jc w:val="left"/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96" w:type="dxa"/>
          </w:tcPr>
          <w:p w14:paraId="505E1497" w14:textId="77777777" w:rsidR="0069717B" w:rsidRPr="00050B3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4448BDCC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48876449" w14:textId="35A605E4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936" w:type="dxa"/>
            <w:shd w:val="clear" w:color="auto" w:fill="auto"/>
          </w:tcPr>
          <w:p w14:paraId="57333111" w14:textId="77777777" w:rsidR="0069717B" w:rsidRPr="00C76B6D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C76B6D">
              <w:rPr>
                <w:rFonts w:cs="Arial"/>
                <w:b/>
                <w:bCs/>
                <w:sz w:val="16"/>
                <w:szCs w:val="16"/>
              </w:rPr>
              <w:t>N/A</w:t>
            </w:r>
          </w:p>
          <w:p w14:paraId="172BB40E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</w:pPr>
            <w:r w:rsidRPr="00C76B6D"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  <w:t>Yes</w:t>
            </w:r>
          </w:p>
          <w:p w14:paraId="0D1F29AD" w14:textId="02A74253" w:rsidR="0069717B" w:rsidRP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</w:pPr>
            <w:r w:rsidRPr="00C76B6D"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  <w:t>Yes</w:t>
            </w:r>
          </w:p>
        </w:tc>
        <w:tc>
          <w:tcPr>
            <w:tcW w:w="893" w:type="dxa"/>
            <w:shd w:val="clear" w:color="auto" w:fill="auto"/>
          </w:tcPr>
          <w:p w14:paraId="6665EF21" w14:textId="77777777" w:rsidR="0069717B" w:rsidRPr="00C76B6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C76B6D">
              <w:rPr>
                <w:rFonts w:cs="Arial"/>
                <w:b/>
                <w:bCs/>
                <w:sz w:val="16"/>
                <w:szCs w:val="16"/>
              </w:rPr>
              <w:t>N/A</w:t>
            </w:r>
          </w:p>
          <w:p w14:paraId="7C940606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C76B6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7F8E8D90" w14:textId="55B80578" w:rsidR="0069717B" w:rsidRPr="00C76B6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C76B6D"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  <w:t>Yes</w:t>
            </w:r>
          </w:p>
        </w:tc>
        <w:tc>
          <w:tcPr>
            <w:tcW w:w="936" w:type="dxa"/>
            <w:shd w:val="clear" w:color="auto" w:fill="auto"/>
          </w:tcPr>
          <w:p w14:paraId="7BB68AFC" w14:textId="77777777" w:rsidR="0069717B" w:rsidRPr="00C76B6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C76B6D">
              <w:rPr>
                <w:rFonts w:cs="Arial"/>
                <w:b/>
                <w:bCs/>
                <w:sz w:val="16"/>
                <w:szCs w:val="16"/>
              </w:rPr>
              <w:t>N/A</w:t>
            </w:r>
          </w:p>
          <w:p w14:paraId="70CA9793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C76B6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1AD9C49A" w14:textId="2725D92A" w:rsidR="0069717B" w:rsidRPr="00C76B6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6B6D"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  <w:t>Yes</w:t>
            </w:r>
          </w:p>
        </w:tc>
        <w:tc>
          <w:tcPr>
            <w:tcW w:w="735" w:type="dxa"/>
          </w:tcPr>
          <w:p w14:paraId="7659E4E9" w14:textId="77777777" w:rsidR="0069717B" w:rsidRDefault="0069717B" w:rsidP="00697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FFC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FFC000"/>
                <w:sz w:val="16"/>
                <w:szCs w:val="16"/>
              </w:rPr>
              <w:t>Unclear</w:t>
            </w:r>
          </w:p>
          <w:p w14:paraId="71AFB8DA" w14:textId="77777777" w:rsidR="0069717B" w:rsidRDefault="0069717B" w:rsidP="00697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FFC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FFC000"/>
                <w:sz w:val="16"/>
                <w:szCs w:val="16"/>
              </w:rPr>
              <w:t>Unclear</w:t>
            </w:r>
          </w:p>
          <w:p w14:paraId="6E3D4F1B" w14:textId="03A062F3" w:rsidR="0069717B" w:rsidRP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FFC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FFC000"/>
                <w:sz w:val="16"/>
                <w:szCs w:val="16"/>
              </w:rPr>
              <w:t>Unclear</w:t>
            </w:r>
          </w:p>
        </w:tc>
        <w:tc>
          <w:tcPr>
            <w:tcW w:w="989" w:type="dxa"/>
            <w:shd w:val="clear" w:color="auto" w:fill="auto"/>
          </w:tcPr>
          <w:p w14:paraId="4ED7FF10" w14:textId="4BAAB061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sz w:val="16"/>
                <w:szCs w:val="16"/>
              </w:rPr>
              <w:t>N/A</w:t>
            </w:r>
          </w:p>
          <w:p w14:paraId="5CDFA938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2F580204" w14:textId="0B6BB0F9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6B6D"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  <w:t>Yes</w:t>
            </w:r>
          </w:p>
        </w:tc>
        <w:tc>
          <w:tcPr>
            <w:tcW w:w="893" w:type="dxa"/>
          </w:tcPr>
          <w:p w14:paraId="6EAB5738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466D6469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5E522486" w14:textId="6DB1D90C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3750AEA5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2D48CDFA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1050170D" w14:textId="3492CCC9" w:rsidR="0069717B" w:rsidRPr="000565F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893" w:type="dxa"/>
          </w:tcPr>
          <w:p w14:paraId="7F67E2C2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20CE3ED6" w14:textId="77777777" w:rsidR="00F33D42" w:rsidRDefault="00F33D42" w:rsidP="00F33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6B91168D" w14:textId="56A73E89" w:rsidR="00F33D42" w:rsidRPr="00F33D42" w:rsidRDefault="00F33D42" w:rsidP="00F33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</w:t>
            </w: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s</w:t>
            </w:r>
          </w:p>
        </w:tc>
      </w:tr>
      <w:tr w:rsidR="0069717B" w14:paraId="5863D808" w14:textId="77777777" w:rsidTr="00F33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010207D6" w14:textId="451B0592" w:rsidR="0069717B" w:rsidRDefault="0069717B" w:rsidP="00C76B6D">
            <w:pPr>
              <w:jc w:val="left"/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96" w:type="dxa"/>
          </w:tcPr>
          <w:p w14:paraId="3D3CB9F2" w14:textId="77777777" w:rsidR="0069717B" w:rsidRPr="00050B3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5DB642A4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45F34341" w14:textId="3427839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936" w:type="dxa"/>
            <w:shd w:val="clear" w:color="auto" w:fill="auto"/>
          </w:tcPr>
          <w:p w14:paraId="64D0F44A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996EFE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70748F34" w14:textId="77777777" w:rsidR="00F33D42" w:rsidRDefault="00F33D42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2067FC64" w14:textId="11D77078" w:rsidR="00F33D42" w:rsidRPr="00F33D42" w:rsidRDefault="00F33D42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</w:tc>
        <w:tc>
          <w:tcPr>
            <w:tcW w:w="893" w:type="dxa"/>
          </w:tcPr>
          <w:p w14:paraId="200FD346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1A28E5FF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504A5D39" w14:textId="211A1D7A" w:rsidR="0069717B" w:rsidRPr="00050B3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26D99918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72B5C5E0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4FE725D4" w14:textId="42752A5F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</w:tc>
        <w:tc>
          <w:tcPr>
            <w:tcW w:w="735" w:type="dxa"/>
          </w:tcPr>
          <w:p w14:paraId="7FA1598E" w14:textId="77777777" w:rsidR="0069717B" w:rsidRDefault="0069717B" w:rsidP="00697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6BF59CC9" w14:textId="77777777" w:rsidR="0069717B" w:rsidRDefault="0069717B" w:rsidP="00697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35A89F73" w14:textId="488CC321" w:rsidR="0069717B" w:rsidRPr="00F2514D" w:rsidRDefault="0069717B" w:rsidP="00697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</w:tc>
        <w:tc>
          <w:tcPr>
            <w:tcW w:w="989" w:type="dxa"/>
          </w:tcPr>
          <w:p w14:paraId="61E6DF56" w14:textId="41109ECB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46C17358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71A312D9" w14:textId="0672C2BA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</w:tc>
        <w:tc>
          <w:tcPr>
            <w:tcW w:w="893" w:type="dxa"/>
          </w:tcPr>
          <w:p w14:paraId="751ED471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2DED5230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1817110F" w14:textId="0476D2BC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321F9FA5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023C4600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47F63A99" w14:textId="4CE1B066" w:rsidR="0069717B" w:rsidRPr="000565F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893" w:type="dxa"/>
          </w:tcPr>
          <w:p w14:paraId="4227C617" w14:textId="77777777" w:rsidR="00F33D42" w:rsidRDefault="00F33D42" w:rsidP="00F33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0AE73507" w14:textId="77777777" w:rsidR="00F33D42" w:rsidRDefault="00F33D42" w:rsidP="00F33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4C32EABB" w14:textId="62EA0AC2" w:rsidR="0069717B" w:rsidRDefault="00F33D42" w:rsidP="00F33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</w:tr>
      <w:tr w:rsidR="0069717B" w14:paraId="4D0DBF7F" w14:textId="77777777" w:rsidTr="00F33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09638B6B" w14:textId="38B199E4" w:rsidR="0069717B" w:rsidRDefault="0069717B" w:rsidP="00C76B6D">
            <w:pPr>
              <w:jc w:val="left"/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96" w:type="dxa"/>
          </w:tcPr>
          <w:p w14:paraId="6AF014EA" w14:textId="77777777" w:rsidR="0069717B" w:rsidRPr="00050B3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175F45C7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4AE8398C" w14:textId="3D04A501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936" w:type="dxa"/>
            <w:shd w:val="clear" w:color="auto" w:fill="auto"/>
          </w:tcPr>
          <w:p w14:paraId="255BED88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79B1EDD3" w14:textId="77777777" w:rsidR="00F33D42" w:rsidRDefault="00F33D42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49F49A1B" w14:textId="51C0298E" w:rsidR="00F33D42" w:rsidRPr="00F33D42" w:rsidRDefault="00F33D42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</w:tc>
        <w:tc>
          <w:tcPr>
            <w:tcW w:w="893" w:type="dxa"/>
          </w:tcPr>
          <w:p w14:paraId="79A91479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66835932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47C8ED60" w14:textId="58E2D126" w:rsidR="0069717B" w:rsidRPr="00050B3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7B5DDB93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6DF88D87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0247677A" w14:textId="735A658E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</w:tc>
        <w:tc>
          <w:tcPr>
            <w:tcW w:w="735" w:type="dxa"/>
          </w:tcPr>
          <w:p w14:paraId="5B26A96B" w14:textId="77777777" w:rsidR="0069717B" w:rsidRDefault="0069717B" w:rsidP="00697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753E654E" w14:textId="77777777" w:rsidR="0069717B" w:rsidRDefault="0069717B" w:rsidP="00697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284C015D" w14:textId="75C14FB4" w:rsidR="0069717B" w:rsidRPr="00F2514D" w:rsidRDefault="0069717B" w:rsidP="00697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</w:tc>
        <w:tc>
          <w:tcPr>
            <w:tcW w:w="989" w:type="dxa"/>
          </w:tcPr>
          <w:p w14:paraId="03DE8EF6" w14:textId="20F9C01E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65DE901F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08596081" w14:textId="264BCFA1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</w:tc>
        <w:tc>
          <w:tcPr>
            <w:tcW w:w="893" w:type="dxa"/>
          </w:tcPr>
          <w:p w14:paraId="70365C56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7448EF91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67D7FCA5" w14:textId="2D1B8C75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6E37A59E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67D99D8D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64043739" w14:textId="58D8DB30" w:rsidR="0069717B" w:rsidRPr="000565F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893" w:type="dxa"/>
          </w:tcPr>
          <w:p w14:paraId="009584C1" w14:textId="77777777" w:rsidR="00F33D42" w:rsidRDefault="00F33D42" w:rsidP="00F33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03128C7A" w14:textId="77777777" w:rsidR="00F33D42" w:rsidRDefault="00F33D42" w:rsidP="00F33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10C768D7" w14:textId="79A3C5D0" w:rsidR="0069717B" w:rsidRDefault="00F33D42" w:rsidP="00F33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</w:tr>
      <w:tr w:rsidR="0069717B" w14:paraId="7514A9EC" w14:textId="77777777" w:rsidTr="0069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2378383D" w14:textId="1069903B" w:rsidR="0069717B" w:rsidRDefault="0069717B" w:rsidP="00C76B6D">
            <w:pPr>
              <w:jc w:val="left"/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96" w:type="dxa"/>
          </w:tcPr>
          <w:p w14:paraId="763AFCAA" w14:textId="77777777" w:rsidR="0069717B" w:rsidRPr="00050B3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4FFBF5C6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5612527A" w14:textId="10109C0D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936" w:type="dxa"/>
          </w:tcPr>
          <w:p w14:paraId="084E76F6" w14:textId="77777777" w:rsidR="00F33D42" w:rsidRDefault="00F33D42" w:rsidP="00F33D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45366F38" w14:textId="77777777" w:rsidR="00F33D42" w:rsidRDefault="00F33D42" w:rsidP="00F33D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17F2F5C1" w14:textId="5455857E" w:rsidR="0069717B" w:rsidRDefault="00F33D42" w:rsidP="00F33D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893" w:type="dxa"/>
          </w:tcPr>
          <w:p w14:paraId="5E7428C9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294D8BCD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5ECAA203" w14:textId="501D89A5" w:rsidR="0069717B" w:rsidRPr="00050B3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1FC344C6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56F92EA6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1EB63013" w14:textId="307F6D4C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735" w:type="dxa"/>
          </w:tcPr>
          <w:p w14:paraId="75ABA49A" w14:textId="77777777" w:rsidR="0069717B" w:rsidRDefault="0069717B" w:rsidP="00697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54D69C88" w14:textId="77777777" w:rsidR="0069717B" w:rsidRDefault="0069717B" w:rsidP="00697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68097461" w14:textId="483FFF86" w:rsidR="0069717B" w:rsidRPr="00F2514D" w:rsidRDefault="0069717B" w:rsidP="00697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89" w:type="dxa"/>
          </w:tcPr>
          <w:p w14:paraId="7331BC81" w14:textId="06DD04AF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2781CADF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4E5EFA5B" w14:textId="3950A641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893" w:type="dxa"/>
          </w:tcPr>
          <w:p w14:paraId="28DB339D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0C669316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2CB74A67" w14:textId="56257048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2E8F4976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4A021041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0EAE26FD" w14:textId="5DF50145" w:rsidR="0069717B" w:rsidRPr="000565F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893" w:type="dxa"/>
          </w:tcPr>
          <w:p w14:paraId="6FA10CE6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4A114B4D" w14:textId="77777777" w:rsidR="00F33D42" w:rsidRPr="00F33D42" w:rsidRDefault="00F33D42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33D42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4A1A7C05" w14:textId="75A694F6" w:rsidR="00F33D42" w:rsidRDefault="00F33D42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3D42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</w:tc>
      </w:tr>
      <w:tr w:rsidR="0069717B" w14:paraId="380EEC33" w14:textId="77777777" w:rsidTr="0069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34C7C855" w14:textId="3CCED717" w:rsidR="0069717B" w:rsidRDefault="0069717B" w:rsidP="00C76B6D">
            <w:pPr>
              <w:jc w:val="left"/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96" w:type="dxa"/>
          </w:tcPr>
          <w:p w14:paraId="683F6082" w14:textId="77777777" w:rsidR="0069717B" w:rsidRPr="00050B3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6266477F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6F5D399F" w14:textId="08D1BF0A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936" w:type="dxa"/>
          </w:tcPr>
          <w:p w14:paraId="68EAB647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0F5FA96C" w14:textId="77777777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6678734F" w14:textId="63F34FBA" w:rsidR="0069717B" w:rsidRDefault="0069717B" w:rsidP="00C76B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893" w:type="dxa"/>
          </w:tcPr>
          <w:p w14:paraId="78ADDA2D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4097F904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35EC82EE" w14:textId="2100423A" w:rsidR="0069717B" w:rsidRPr="00050B3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36" w:type="dxa"/>
            <w:shd w:val="clear" w:color="auto" w:fill="auto"/>
          </w:tcPr>
          <w:p w14:paraId="38AA04D1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FFC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FFC000"/>
                <w:sz w:val="16"/>
                <w:szCs w:val="16"/>
              </w:rPr>
              <w:t>Unclear</w:t>
            </w:r>
          </w:p>
          <w:p w14:paraId="327E7BA9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4D67A726" w14:textId="5E4AA24D" w:rsidR="0069717B" w:rsidRPr="00C76B6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FFC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735" w:type="dxa"/>
          </w:tcPr>
          <w:p w14:paraId="5A3A83A8" w14:textId="77777777" w:rsidR="0069717B" w:rsidRDefault="0069717B" w:rsidP="00697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11D9A4EB" w14:textId="77777777" w:rsidR="0069717B" w:rsidRDefault="0069717B" w:rsidP="00697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3E8210DF" w14:textId="65987986" w:rsidR="0069717B" w:rsidRPr="00F2514D" w:rsidRDefault="0069717B" w:rsidP="00697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FFC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89" w:type="dxa"/>
            <w:shd w:val="clear" w:color="auto" w:fill="auto"/>
          </w:tcPr>
          <w:p w14:paraId="26886D93" w14:textId="4DC2A00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FFC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FFC000"/>
                <w:sz w:val="16"/>
                <w:szCs w:val="16"/>
              </w:rPr>
              <w:t>Unclear</w:t>
            </w:r>
          </w:p>
          <w:p w14:paraId="12EA1ADB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1C84299C" w14:textId="4B4D51C3" w:rsidR="0069717B" w:rsidRPr="00C76B6D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FFC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893" w:type="dxa"/>
          </w:tcPr>
          <w:p w14:paraId="4F68C8C5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3F202ED8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153D001E" w14:textId="50B1F533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4A01ED03" w14:textId="77777777" w:rsidR="0069717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46EE7464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603A4C73" w14:textId="5DEB1FA3" w:rsidR="0069717B" w:rsidRPr="000565FB" w:rsidRDefault="0069717B" w:rsidP="00C76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  <w:tc>
          <w:tcPr>
            <w:tcW w:w="893" w:type="dxa"/>
          </w:tcPr>
          <w:p w14:paraId="44DB6136" w14:textId="77777777" w:rsidR="00F33D42" w:rsidRDefault="00F33D42" w:rsidP="00F33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2F2D4084" w14:textId="77777777" w:rsidR="00F33D42" w:rsidRDefault="00F33D42" w:rsidP="00F33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3793B18B" w14:textId="7610D101" w:rsidR="0069717B" w:rsidRDefault="00F33D42" w:rsidP="00F33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</w:tr>
    </w:tbl>
    <w:p w14:paraId="6E68C6D0" w14:textId="77777777" w:rsidR="00050B3B" w:rsidRDefault="00050B3B" w:rsidP="00050B3B"/>
    <w:p w14:paraId="76562EF9" w14:textId="5026D08E" w:rsidR="000565FB" w:rsidRPr="000565FB" w:rsidRDefault="000565FB" w:rsidP="00050B3B">
      <w:pPr>
        <w:rPr>
          <w:b/>
          <w:bCs/>
        </w:rPr>
      </w:pPr>
      <w:r w:rsidRPr="000565FB">
        <w:rPr>
          <w:b/>
          <w:bCs/>
        </w:rPr>
        <w:t>Checklist for qualitative stu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6"/>
        <w:gridCol w:w="967"/>
        <w:gridCol w:w="1701"/>
      </w:tblGrid>
      <w:tr w:rsidR="0069717B" w14:paraId="05863735" w14:textId="77777777" w:rsidTr="00624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0910C413" w14:textId="77777777" w:rsidR="0069717B" w:rsidRPr="00F2514D" w:rsidRDefault="0069717B" w:rsidP="00873985">
            <w:pPr>
              <w:rPr>
                <w:sz w:val="16"/>
                <w:szCs w:val="16"/>
              </w:rPr>
            </w:pPr>
            <w:bookmarkStart w:id="0" w:name="_Hlk169463317"/>
          </w:p>
        </w:tc>
        <w:tc>
          <w:tcPr>
            <w:tcW w:w="967" w:type="dxa"/>
            <w:shd w:val="clear" w:color="auto" w:fill="D9F2D0" w:themeFill="accent6" w:themeFillTint="33"/>
          </w:tcPr>
          <w:p w14:paraId="73DC9471" w14:textId="77777777" w:rsidR="0069717B" w:rsidRPr="00F2514D" w:rsidRDefault="0069717B" w:rsidP="00873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F2D0" w:themeFill="accent6" w:themeFillTint="33"/>
          </w:tcPr>
          <w:p w14:paraId="7913BEA8" w14:textId="77777777" w:rsidR="0069717B" w:rsidRPr="00F2514D" w:rsidRDefault="0069717B" w:rsidP="00873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514D">
              <w:rPr>
                <w:sz w:val="16"/>
                <w:szCs w:val="16"/>
              </w:rPr>
              <w:t>Rutty (2023)</w:t>
            </w:r>
          </w:p>
        </w:tc>
      </w:tr>
      <w:tr w:rsidR="0069717B" w14:paraId="264DDD51" w14:textId="77777777" w:rsidTr="00624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0900AF9E" w14:textId="471C411E" w:rsidR="0069717B" w:rsidRPr="00F2514D" w:rsidRDefault="0069717B" w:rsidP="000565FB">
            <w:pPr>
              <w:rPr>
                <w:sz w:val="16"/>
                <w:szCs w:val="16"/>
              </w:rPr>
            </w:pPr>
            <w:bookmarkStart w:id="1" w:name="_Hlk169598984"/>
            <w:r>
              <w:rPr>
                <w:rFonts w:cs="Arial"/>
                <w:sz w:val="16"/>
                <w:szCs w:val="16"/>
              </w:rPr>
              <w:t>Question 1</w:t>
            </w:r>
          </w:p>
        </w:tc>
        <w:tc>
          <w:tcPr>
            <w:tcW w:w="967" w:type="dxa"/>
          </w:tcPr>
          <w:p w14:paraId="3C358CF1" w14:textId="77777777" w:rsidR="0069717B" w:rsidRPr="00050B3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6D6CDBDB" w14:textId="77777777" w:rsidR="0069717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2146D492" w14:textId="043B4664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C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701" w:type="dxa"/>
          </w:tcPr>
          <w:p w14:paraId="6C5A8656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  <w:p w14:paraId="06E0D74E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  <w:p w14:paraId="0313B686" w14:textId="7AB08627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</w:tc>
      </w:tr>
      <w:bookmarkEnd w:id="1"/>
      <w:tr w:rsidR="0069717B" w14:paraId="06D50440" w14:textId="77777777" w:rsidTr="00624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14302D78" w14:textId="31C3BB94" w:rsidR="0069717B" w:rsidRPr="00F2514D" w:rsidRDefault="0069717B" w:rsidP="000565FB">
            <w:pPr>
              <w:rPr>
                <w:sz w:val="16"/>
                <w:szCs w:val="16"/>
              </w:rPr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67" w:type="dxa"/>
          </w:tcPr>
          <w:p w14:paraId="7108181B" w14:textId="77777777" w:rsidR="0069717B" w:rsidRPr="00050B3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5E91C356" w14:textId="77777777" w:rsidR="0069717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31FC3847" w14:textId="18FF9A14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701" w:type="dxa"/>
          </w:tcPr>
          <w:p w14:paraId="5C2C3778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  <w:p w14:paraId="4867B866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  <w:p w14:paraId="02BF7AC2" w14:textId="4E19F9B2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</w:tc>
      </w:tr>
      <w:tr w:rsidR="0069717B" w14:paraId="2ADB5213" w14:textId="77777777" w:rsidTr="00624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3510BF54" w14:textId="3F90CD6B" w:rsidR="0069717B" w:rsidRPr="00F2514D" w:rsidRDefault="0069717B" w:rsidP="000565FB">
            <w:pPr>
              <w:rPr>
                <w:sz w:val="16"/>
                <w:szCs w:val="16"/>
              </w:rPr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67" w:type="dxa"/>
          </w:tcPr>
          <w:p w14:paraId="20C6B0F5" w14:textId="77777777" w:rsidR="0069717B" w:rsidRPr="00050B3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017F699F" w14:textId="77777777" w:rsidR="0069717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2B39BDEC" w14:textId="1003983C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701" w:type="dxa"/>
          </w:tcPr>
          <w:p w14:paraId="1BE9FD6D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  <w:p w14:paraId="65EB3894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  <w:p w14:paraId="41350A5C" w14:textId="0BE67603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</w:tc>
      </w:tr>
      <w:tr w:rsidR="0069717B" w14:paraId="5585AB7F" w14:textId="77777777" w:rsidTr="00624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3AE876E6" w14:textId="7DE94D11" w:rsidR="0069717B" w:rsidRPr="00F2514D" w:rsidRDefault="0069717B" w:rsidP="000565FB">
            <w:pPr>
              <w:rPr>
                <w:sz w:val="16"/>
                <w:szCs w:val="16"/>
              </w:rPr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67" w:type="dxa"/>
          </w:tcPr>
          <w:p w14:paraId="74F3F45C" w14:textId="77777777" w:rsidR="0069717B" w:rsidRPr="00050B3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4DF26C76" w14:textId="77777777" w:rsidR="0069717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359E50DF" w14:textId="6837D6D6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701" w:type="dxa"/>
          </w:tcPr>
          <w:p w14:paraId="6A2DB9E1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  <w:p w14:paraId="242BAEDE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  <w:p w14:paraId="68C48094" w14:textId="3AE04833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</w:tc>
      </w:tr>
      <w:tr w:rsidR="0069717B" w14:paraId="503E893D" w14:textId="77777777" w:rsidTr="00624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0411100A" w14:textId="4A537A36" w:rsidR="0069717B" w:rsidRPr="00F2514D" w:rsidRDefault="0069717B" w:rsidP="000565FB">
            <w:pPr>
              <w:rPr>
                <w:sz w:val="16"/>
                <w:szCs w:val="16"/>
              </w:rPr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67" w:type="dxa"/>
          </w:tcPr>
          <w:p w14:paraId="4139C621" w14:textId="77777777" w:rsidR="0069717B" w:rsidRPr="00050B3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6072B987" w14:textId="77777777" w:rsidR="0069717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ASH</w:t>
            </w:r>
          </w:p>
          <w:p w14:paraId="0206D12B" w14:textId="2C444C35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701" w:type="dxa"/>
          </w:tcPr>
          <w:p w14:paraId="75A270AC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lastRenderedPageBreak/>
              <w:t>Yes</w:t>
            </w:r>
          </w:p>
          <w:p w14:paraId="479972AD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lastRenderedPageBreak/>
              <w:t>Yes</w:t>
            </w:r>
          </w:p>
          <w:p w14:paraId="46B60730" w14:textId="64D13FE5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</w:tc>
      </w:tr>
      <w:tr w:rsidR="0069717B" w14:paraId="64F12D75" w14:textId="77777777" w:rsidTr="0069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0A23C9F9" w14:textId="100B71F4" w:rsidR="0069717B" w:rsidRPr="00F2514D" w:rsidRDefault="0069717B" w:rsidP="000565FB">
            <w:pPr>
              <w:rPr>
                <w:sz w:val="16"/>
                <w:szCs w:val="16"/>
              </w:rPr>
            </w:pPr>
            <w:r w:rsidRPr="00686BDE">
              <w:rPr>
                <w:rFonts w:cs="Arial"/>
                <w:sz w:val="16"/>
                <w:szCs w:val="16"/>
              </w:rPr>
              <w:lastRenderedPageBreak/>
              <w:t xml:space="preserve">Question 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67" w:type="dxa"/>
          </w:tcPr>
          <w:p w14:paraId="532C50C3" w14:textId="77777777" w:rsidR="0069717B" w:rsidRPr="00050B3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66233BED" w14:textId="77777777" w:rsidR="0069717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546CBA50" w14:textId="70BEF34C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C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701" w:type="dxa"/>
            <w:shd w:val="clear" w:color="auto" w:fill="auto"/>
          </w:tcPr>
          <w:p w14:paraId="5E6BF09D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  <w:p w14:paraId="58E1F1C6" w14:textId="2FAE0CC0" w:rsidR="0069717B" w:rsidRPr="00624B46" w:rsidRDefault="0069717B" w:rsidP="00624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FFC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FFC000"/>
                <w:sz w:val="16"/>
                <w:szCs w:val="16"/>
              </w:rPr>
              <w:t>Unclear</w:t>
            </w:r>
          </w:p>
          <w:p w14:paraId="3F741FB5" w14:textId="35E171BC" w:rsidR="0069717B" w:rsidRPr="0069717B" w:rsidRDefault="0069717B" w:rsidP="006971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FFC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FFC000"/>
                <w:sz w:val="16"/>
                <w:szCs w:val="16"/>
              </w:rPr>
              <w:t>Unclear</w:t>
            </w:r>
          </w:p>
        </w:tc>
      </w:tr>
      <w:tr w:rsidR="0069717B" w14:paraId="7CBDFE40" w14:textId="77777777" w:rsidTr="0069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1369BF04" w14:textId="2A1B13AC" w:rsidR="0069717B" w:rsidRPr="00F2514D" w:rsidRDefault="0069717B" w:rsidP="000565FB">
            <w:pPr>
              <w:rPr>
                <w:sz w:val="16"/>
                <w:szCs w:val="16"/>
              </w:rPr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67" w:type="dxa"/>
          </w:tcPr>
          <w:p w14:paraId="6888A2A4" w14:textId="77777777" w:rsidR="0069717B" w:rsidRPr="00050B3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5CD46D7B" w14:textId="77777777" w:rsidR="0069717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768124E8" w14:textId="5C78E3D8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C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701" w:type="dxa"/>
            <w:shd w:val="clear" w:color="auto" w:fill="auto"/>
          </w:tcPr>
          <w:p w14:paraId="06CA7F47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  <w:p w14:paraId="1D09DA5D" w14:textId="77777777" w:rsidR="0069717B" w:rsidRDefault="0069717B" w:rsidP="00624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FFC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FFC000"/>
                <w:sz w:val="16"/>
                <w:szCs w:val="16"/>
              </w:rPr>
              <w:t>Unclear</w:t>
            </w:r>
          </w:p>
          <w:p w14:paraId="3D4AE19C" w14:textId="2347BE9F" w:rsidR="0069717B" w:rsidRPr="00624B46" w:rsidRDefault="0069717B" w:rsidP="00624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FFC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FFC000"/>
                <w:sz w:val="16"/>
                <w:szCs w:val="16"/>
              </w:rPr>
              <w:t>Unclear</w:t>
            </w:r>
          </w:p>
        </w:tc>
      </w:tr>
      <w:tr w:rsidR="0069717B" w14:paraId="346CCCDC" w14:textId="77777777" w:rsidTr="00624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1FCFE2A0" w14:textId="6878C2E1" w:rsidR="0069717B" w:rsidRPr="00F2514D" w:rsidRDefault="0069717B" w:rsidP="000565FB">
            <w:pPr>
              <w:rPr>
                <w:sz w:val="16"/>
                <w:szCs w:val="16"/>
              </w:rPr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67" w:type="dxa"/>
          </w:tcPr>
          <w:p w14:paraId="24C9BF58" w14:textId="77777777" w:rsidR="0069717B" w:rsidRPr="00050B3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6ABE5FB1" w14:textId="77777777" w:rsidR="0069717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51D87B60" w14:textId="246A0981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701" w:type="dxa"/>
          </w:tcPr>
          <w:p w14:paraId="037E55F4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  <w:p w14:paraId="65891C12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  <w:p w14:paraId="7D0E9B68" w14:textId="5806BF1F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</w:tc>
      </w:tr>
      <w:tr w:rsidR="0069717B" w14:paraId="27DA0FE5" w14:textId="77777777" w:rsidTr="00624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4CFBD2F0" w14:textId="5EB6DCEF" w:rsidR="0069717B" w:rsidRPr="00F2514D" w:rsidRDefault="0069717B" w:rsidP="000565FB">
            <w:pPr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Question 9</w:t>
            </w:r>
          </w:p>
        </w:tc>
        <w:tc>
          <w:tcPr>
            <w:tcW w:w="967" w:type="dxa"/>
          </w:tcPr>
          <w:p w14:paraId="200C0F9A" w14:textId="77777777" w:rsidR="0069717B" w:rsidRPr="00050B3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09BF57CC" w14:textId="77777777" w:rsidR="0069717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5C549F47" w14:textId="0C97E037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701" w:type="dxa"/>
          </w:tcPr>
          <w:p w14:paraId="235B2832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  <w:p w14:paraId="31DD6876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  <w:p w14:paraId="43301D1F" w14:textId="15FD477E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</w:tc>
      </w:tr>
      <w:tr w:rsidR="0069717B" w14:paraId="1431C040" w14:textId="77777777" w:rsidTr="00624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73A091AA" w14:textId="4E5E7083" w:rsidR="0069717B" w:rsidRPr="00F2514D" w:rsidRDefault="0069717B" w:rsidP="000565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 10</w:t>
            </w:r>
          </w:p>
        </w:tc>
        <w:tc>
          <w:tcPr>
            <w:tcW w:w="967" w:type="dxa"/>
          </w:tcPr>
          <w:p w14:paraId="39814CD0" w14:textId="77777777" w:rsidR="0069717B" w:rsidRPr="00050B3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306C8F32" w14:textId="77777777" w:rsidR="0069717B" w:rsidRDefault="0069717B" w:rsidP="000565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09120CE3" w14:textId="4FBE3D84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701" w:type="dxa"/>
          </w:tcPr>
          <w:p w14:paraId="6284AB6F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  <w:p w14:paraId="47087314" w14:textId="77777777" w:rsidR="0069717B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  <w:p w14:paraId="30324946" w14:textId="2A33A6ED" w:rsidR="0069717B" w:rsidRPr="00F2514D" w:rsidRDefault="0069717B" w:rsidP="00056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A7C22" w:themeColor="accent6" w:themeShade="BF"/>
                <w:sz w:val="16"/>
                <w:szCs w:val="16"/>
              </w:rPr>
            </w:pPr>
            <w:r w:rsidRPr="00F2514D">
              <w:rPr>
                <w:b/>
                <w:bCs/>
                <w:color w:val="3A7C22" w:themeColor="accent6" w:themeShade="BF"/>
                <w:sz w:val="16"/>
                <w:szCs w:val="16"/>
              </w:rPr>
              <w:t>Yes</w:t>
            </w:r>
          </w:p>
        </w:tc>
      </w:tr>
      <w:bookmarkEnd w:id="0"/>
    </w:tbl>
    <w:p w14:paraId="57F55B4B" w14:textId="27EE3920" w:rsidR="00050B3B" w:rsidRDefault="00050B3B" w:rsidP="00624B46">
      <w:pPr>
        <w:tabs>
          <w:tab w:val="left" w:pos="2100"/>
        </w:tabs>
      </w:pPr>
    </w:p>
    <w:p w14:paraId="4B59F020" w14:textId="545DD011" w:rsidR="00624B46" w:rsidRPr="00624B46" w:rsidRDefault="00624B46" w:rsidP="00624B46">
      <w:pPr>
        <w:tabs>
          <w:tab w:val="left" w:pos="2100"/>
        </w:tabs>
        <w:rPr>
          <w:b/>
          <w:bCs/>
        </w:rPr>
      </w:pPr>
      <w:r w:rsidRPr="00624B46">
        <w:rPr>
          <w:b/>
          <w:bCs/>
        </w:rPr>
        <w:t>Checklist for randomized controlled tria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1985"/>
      </w:tblGrid>
      <w:tr w:rsidR="00624B46" w14:paraId="3384F11D" w14:textId="77777777" w:rsidTr="00E14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DA4676E" w14:textId="77777777" w:rsidR="00624B46" w:rsidRPr="00F2514D" w:rsidRDefault="00624B46" w:rsidP="00873985">
            <w:pPr>
              <w:rPr>
                <w:rFonts w:cs="Arial"/>
                <w:sz w:val="16"/>
                <w:szCs w:val="16"/>
              </w:rPr>
            </w:pPr>
            <w:bookmarkStart w:id="2" w:name="_Hlk169463108"/>
          </w:p>
        </w:tc>
        <w:tc>
          <w:tcPr>
            <w:tcW w:w="1985" w:type="dxa"/>
            <w:shd w:val="clear" w:color="auto" w:fill="D9F2D0" w:themeFill="accent6" w:themeFillTint="33"/>
          </w:tcPr>
          <w:p w14:paraId="7DC7755F" w14:textId="77777777" w:rsidR="00624B46" w:rsidRPr="00F2514D" w:rsidRDefault="00624B46" w:rsidP="00873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9F2D0" w:themeFill="accent6" w:themeFillTint="33"/>
          </w:tcPr>
          <w:p w14:paraId="2720E1D8" w14:textId="142C2D03" w:rsidR="00624B46" w:rsidRPr="00F2514D" w:rsidRDefault="00624B46" w:rsidP="00873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2514D">
              <w:rPr>
                <w:rFonts w:cs="Arial"/>
                <w:sz w:val="16"/>
                <w:szCs w:val="16"/>
              </w:rPr>
              <w:t>Martin et al. (2019)</w:t>
            </w:r>
          </w:p>
        </w:tc>
      </w:tr>
      <w:tr w:rsidR="00624B46" w14:paraId="62D732C9" w14:textId="77777777" w:rsidTr="00E14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E22B09E" w14:textId="4A562E5F" w:rsidR="00624B46" w:rsidRPr="00F2514D" w:rsidRDefault="00624B46" w:rsidP="00624B46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uestion 1</w:t>
            </w:r>
          </w:p>
        </w:tc>
        <w:tc>
          <w:tcPr>
            <w:tcW w:w="1985" w:type="dxa"/>
          </w:tcPr>
          <w:p w14:paraId="41F6D3A5" w14:textId="77777777" w:rsidR="00624B46" w:rsidRPr="00050B3B" w:rsidRDefault="00624B46" w:rsidP="00624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35224A11" w14:textId="77777777" w:rsidR="00624B46" w:rsidRDefault="00624B46" w:rsidP="00624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4D6C81BE" w14:textId="7F8041F1" w:rsidR="00624B46" w:rsidRPr="00F2514D" w:rsidRDefault="00624B46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985" w:type="dxa"/>
          </w:tcPr>
          <w:p w14:paraId="28D82BE9" w14:textId="77777777" w:rsidR="00624B46" w:rsidRDefault="00624B46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4D9AC54B" w14:textId="77777777" w:rsidR="00624B46" w:rsidRDefault="00624B46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63DE5106" w14:textId="32612EFA" w:rsidR="00624B46" w:rsidRPr="00F2514D" w:rsidRDefault="00624B46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</w:tr>
      <w:tr w:rsidR="00624B46" w14:paraId="34A02476" w14:textId="77777777" w:rsidTr="0069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4C44087" w14:textId="495104CE" w:rsidR="00624B46" w:rsidRPr="00F2514D" w:rsidRDefault="00624B46" w:rsidP="00624B46">
            <w:pPr>
              <w:rPr>
                <w:rFonts w:cs="Arial"/>
                <w:sz w:val="16"/>
                <w:szCs w:val="16"/>
              </w:rPr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985" w:type="dxa"/>
          </w:tcPr>
          <w:p w14:paraId="766EBD99" w14:textId="77777777" w:rsidR="00624B46" w:rsidRPr="00050B3B" w:rsidRDefault="00624B46" w:rsidP="00624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116C8AF3" w14:textId="77777777" w:rsidR="00624B46" w:rsidRDefault="00624B46" w:rsidP="00624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3E4134AD" w14:textId="0C1B4334" w:rsidR="00624B46" w:rsidRPr="00F2514D" w:rsidRDefault="00624B46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FFC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985" w:type="dxa"/>
            <w:shd w:val="clear" w:color="auto" w:fill="auto"/>
          </w:tcPr>
          <w:p w14:paraId="114F5557" w14:textId="77777777" w:rsidR="00624B46" w:rsidRDefault="00624B46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FFC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FFC000"/>
                <w:sz w:val="16"/>
                <w:szCs w:val="16"/>
              </w:rPr>
              <w:t>Unclear</w:t>
            </w:r>
          </w:p>
          <w:p w14:paraId="3D258353" w14:textId="77777777" w:rsidR="00035834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27EC7062" w14:textId="6C8715D4" w:rsidR="00035834" w:rsidRPr="00F2514D" w:rsidRDefault="0069717B" w:rsidP="00697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</w:tr>
      <w:tr w:rsidR="00624B46" w14:paraId="12D9EA1C" w14:textId="77777777" w:rsidTr="0069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EA399EE" w14:textId="56080213" w:rsidR="00624B46" w:rsidRPr="00F2514D" w:rsidRDefault="00624B46" w:rsidP="00624B46">
            <w:pPr>
              <w:rPr>
                <w:rFonts w:cs="Arial"/>
                <w:sz w:val="16"/>
                <w:szCs w:val="16"/>
              </w:rPr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 w14:paraId="0CEDDAD7" w14:textId="77777777" w:rsidR="00624B46" w:rsidRPr="00050B3B" w:rsidRDefault="00624B46" w:rsidP="00624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1BF11F62" w14:textId="77777777" w:rsidR="00624B46" w:rsidRDefault="00624B46" w:rsidP="00624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0884E724" w14:textId="0C4DABB3" w:rsidR="00624B46" w:rsidRPr="00F2514D" w:rsidRDefault="00624B46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985" w:type="dxa"/>
            <w:shd w:val="clear" w:color="auto" w:fill="auto"/>
          </w:tcPr>
          <w:p w14:paraId="2693F43D" w14:textId="77777777" w:rsidR="00624B46" w:rsidRDefault="00624B46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39EDF243" w14:textId="77777777" w:rsidR="00035834" w:rsidRDefault="00035834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N/A</w:t>
            </w:r>
          </w:p>
          <w:p w14:paraId="65554235" w14:textId="7CD237AC" w:rsidR="0069717B" w:rsidRPr="00F2514D" w:rsidRDefault="0069717B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N/A</w:t>
            </w:r>
          </w:p>
        </w:tc>
      </w:tr>
      <w:tr w:rsidR="00624B46" w14:paraId="4673993C" w14:textId="77777777" w:rsidTr="00035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CF6FB81" w14:textId="3BFD794D" w:rsidR="00624B46" w:rsidRPr="00F2514D" w:rsidRDefault="00624B46" w:rsidP="00624B46">
            <w:pPr>
              <w:rPr>
                <w:rFonts w:cs="Arial"/>
                <w:sz w:val="16"/>
                <w:szCs w:val="16"/>
              </w:rPr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985" w:type="dxa"/>
          </w:tcPr>
          <w:p w14:paraId="1AC0B53E" w14:textId="77777777" w:rsidR="00624B46" w:rsidRPr="00050B3B" w:rsidRDefault="00624B46" w:rsidP="00624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6DF5BC60" w14:textId="77777777" w:rsidR="00624B46" w:rsidRDefault="00624B46" w:rsidP="00624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495CC26B" w14:textId="07489934" w:rsidR="00624B46" w:rsidRPr="00F2514D" w:rsidRDefault="00624B46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985" w:type="dxa"/>
            <w:shd w:val="clear" w:color="auto" w:fill="auto"/>
          </w:tcPr>
          <w:p w14:paraId="48759E17" w14:textId="77777777" w:rsidR="00624B46" w:rsidRDefault="00624B46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144687AC" w14:textId="77777777" w:rsidR="00035834" w:rsidRDefault="00035834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3A1B5AB5" w14:textId="70CF7DC4" w:rsidR="00035834" w:rsidRPr="00F2514D" w:rsidRDefault="00035834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</w:tc>
      </w:tr>
      <w:tr w:rsidR="00624B46" w14:paraId="7ABD93E3" w14:textId="77777777" w:rsidTr="0069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BCA7793" w14:textId="16B3C27C" w:rsidR="00624B46" w:rsidRPr="00F2514D" w:rsidRDefault="00624B46" w:rsidP="00624B46">
            <w:pPr>
              <w:rPr>
                <w:rFonts w:cs="Arial"/>
                <w:sz w:val="16"/>
                <w:szCs w:val="16"/>
              </w:rPr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985" w:type="dxa"/>
          </w:tcPr>
          <w:p w14:paraId="072A09C8" w14:textId="77777777" w:rsidR="00624B46" w:rsidRPr="00050B3B" w:rsidRDefault="00624B46" w:rsidP="00624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72C5DF5F" w14:textId="77777777" w:rsidR="00624B46" w:rsidRDefault="00624B46" w:rsidP="00624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141AA2F1" w14:textId="2C1735AD" w:rsidR="00624B46" w:rsidRPr="00F2514D" w:rsidRDefault="00624B46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985" w:type="dxa"/>
            <w:shd w:val="clear" w:color="auto" w:fill="auto"/>
          </w:tcPr>
          <w:p w14:paraId="450FDAAB" w14:textId="77777777" w:rsidR="00624B46" w:rsidRDefault="00624B46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sz w:val="16"/>
                <w:szCs w:val="16"/>
              </w:rPr>
              <w:t>N/A</w:t>
            </w:r>
          </w:p>
          <w:p w14:paraId="7754A294" w14:textId="77777777" w:rsidR="00035834" w:rsidRDefault="00035834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C00000"/>
                <w:sz w:val="16"/>
                <w:szCs w:val="16"/>
              </w:rPr>
              <w:t>No</w:t>
            </w:r>
          </w:p>
          <w:p w14:paraId="015A2802" w14:textId="4C623C71" w:rsidR="0069717B" w:rsidRPr="00F2514D" w:rsidRDefault="0069717B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69717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24B46" w14:paraId="05611056" w14:textId="77777777" w:rsidTr="00E14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5DF7063" w14:textId="63E9E510" w:rsidR="00624B46" w:rsidRPr="00F2514D" w:rsidRDefault="00624B46" w:rsidP="00624B46">
            <w:pPr>
              <w:rPr>
                <w:rFonts w:cs="Arial"/>
                <w:sz w:val="16"/>
                <w:szCs w:val="16"/>
              </w:rPr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985" w:type="dxa"/>
          </w:tcPr>
          <w:p w14:paraId="1172F28F" w14:textId="77777777" w:rsidR="00624B46" w:rsidRPr="00050B3B" w:rsidRDefault="00624B46" w:rsidP="00624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01D02115" w14:textId="77777777" w:rsidR="00624B46" w:rsidRDefault="00624B46" w:rsidP="00624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0F5DCEA9" w14:textId="2891E0E5" w:rsidR="00624B46" w:rsidRPr="00F2514D" w:rsidRDefault="00624B46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985" w:type="dxa"/>
          </w:tcPr>
          <w:p w14:paraId="1D9C7E25" w14:textId="77777777" w:rsidR="00624B46" w:rsidRDefault="00624B46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17DD878D" w14:textId="77777777" w:rsidR="00035834" w:rsidRPr="00035834" w:rsidRDefault="00035834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</w:pPr>
            <w:r w:rsidRPr="00035834"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  <w:t>Yes</w:t>
            </w:r>
          </w:p>
          <w:p w14:paraId="77E7742E" w14:textId="375EB92B" w:rsidR="00035834" w:rsidRPr="00F2514D" w:rsidRDefault="00035834" w:rsidP="00624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035834"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  <w:t>Yes</w:t>
            </w:r>
          </w:p>
        </w:tc>
      </w:tr>
      <w:tr w:rsidR="00035834" w14:paraId="33F7102D" w14:textId="77777777" w:rsidTr="00E14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7BC5E06" w14:textId="3099D301" w:rsidR="00035834" w:rsidRPr="00F2514D" w:rsidRDefault="00035834" w:rsidP="00035834">
            <w:pPr>
              <w:rPr>
                <w:rFonts w:cs="Arial"/>
                <w:sz w:val="16"/>
                <w:szCs w:val="16"/>
              </w:rPr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985" w:type="dxa"/>
          </w:tcPr>
          <w:p w14:paraId="7F6D88DB" w14:textId="77777777" w:rsidR="00035834" w:rsidRPr="00050B3B" w:rsidRDefault="00035834" w:rsidP="000358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28283E55" w14:textId="77777777" w:rsidR="00035834" w:rsidRDefault="00035834" w:rsidP="000358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2270D3BC" w14:textId="2AEC17A0" w:rsidR="00035834" w:rsidRPr="00F2514D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985" w:type="dxa"/>
          </w:tcPr>
          <w:p w14:paraId="01516649" w14:textId="77777777" w:rsidR="00035834" w:rsidRPr="00E72BB4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/>
                <w:bCs/>
                <w:color w:val="00B050"/>
                <w:sz w:val="16"/>
                <w:szCs w:val="16"/>
                <w:vertAlign w:val="superscript"/>
              </w:rPr>
            </w:pPr>
            <w:r w:rsidRPr="00E72BB4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color w:val="00B05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>1</m:t>
                  </m:r>
                </m:sup>
              </m:sSup>
            </m:oMath>
            <w:r w:rsidRPr="00E72BB4">
              <w:rPr>
                <w:rFonts w:eastAsiaTheme="minorEastAsia" w:cs="Arial"/>
                <w:b/>
                <w:bCs/>
                <w:color w:val="00B050"/>
                <w:sz w:val="16"/>
                <w:szCs w:val="16"/>
                <w:vertAlign w:val="superscript"/>
              </w:rPr>
              <w:t>,2,3,4</w:t>
            </w:r>
          </w:p>
          <w:p w14:paraId="1A68F641" w14:textId="77777777" w:rsidR="00035834" w:rsidRPr="00E72BB4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/>
                <w:bCs/>
                <w:color w:val="00B050"/>
                <w:sz w:val="16"/>
                <w:szCs w:val="16"/>
                <w:vertAlign w:val="superscript"/>
              </w:rPr>
            </w:pPr>
            <w:r w:rsidRPr="00E72BB4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color w:val="00B05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>1</m:t>
                  </m:r>
                </m:sup>
              </m:sSup>
            </m:oMath>
            <w:r w:rsidRPr="00E72BB4">
              <w:rPr>
                <w:rFonts w:eastAsiaTheme="minorEastAsia" w:cs="Arial"/>
                <w:b/>
                <w:bCs/>
                <w:color w:val="00B050"/>
                <w:sz w:val="16"/>
                <w:szCs w:val="16"/>
                <w:vertAlign w:val="superscript"/>
              </w:rPr>
              <w:t>,2,3,4</w:t>
            </w:r>
          </w:p>
          <w:p w14:paraId="10700185" w14:textId="47BBE66E" w:rsidR="00035834" w:rsidRPr="00E72BB4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E72BB4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color w:val="00B05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>1</m:t>
                  </m:r>
                </m:sup>
              </m:sSup>
            </m:oMath>
            <w:r w:rsidRPr="00E72BB4">
              <w:rPr>
                <w:rFonts w:eastAsiaTheme="minorEastAsia" w:cs="Arial"/>
                <w:b/>
                <w:bCs/>
                <w:color w:val="00B050"/>
                <w:sz w:val="16"/>
                <w:szCs w:val="16"/>
                <w:vertAlign w:val="superscript"/>
              </w:rPr>
              <w:t>,2,3,4</w:t>
            </w:r>
          </w:p>
        </w:tc>
      </w:tr>
      <w:tr w:rsidR="00035834" w14:paraId="53887C9B" w14:textId="77777777" w:rsidTr="00E14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834656B" w14:textId="7F1F9851" w:rsidR="00035834" w:rsidRPr="00F2514D" w:rsidRDefault="00035834" w:rsidP="00035834">
            <w:pPr>
              <w:rPr>
                <w:rFonts w:cs="Arial"/>
                <w:sz w:val="16"/>
                <w:szCs w:val="16"/>
              </w:rPr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985" w:type="dxa"/>
          </w:tcPr>
          <w:p w14:paraId="3E53194F" w14:textId="77777777" w:rsidR="00035834" w:rsidRPr="00050B3B" w:rsidRDefault="00035834" w:rsidP="000358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14FED0C8" w14:textId="77777777" w:rsidR="00035834" w:rsidRDefault="00035834" w:rsidP="000358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50D884CE" w14:textId="0E9C3D69" w:rsidR="00035834" w:rsidRPr="00F2514D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985" w:type="dxa"/>
          </w:tcPr>
          <w:p w14:paraId="7404F9D5" w14:textId="77777777" w:rsidR="00035834" w:rsidRPr="00E72BB4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/>
                <w:bCs/>
                <w:color w:val="00B050"/>
                <w:sz w:val="16"/>
                <w:szCs w:val="16"/>
                <w:vertAlign w:val="superscript"/>
              </w:rPr>
            </w:pPr>
            <w:r w:rsidRPr="00E72BB4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color w:val="00B05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>1</m:t>
                  </m:r>
                </m:sup>
              </m:sSup>
            </m:oMath>
            <w:r w:rsidRPr="00E72BB4">
              <w:rPr>
                <w:rFonts w:eastAsiaTheme="minorEastAsia" w:cs="Arial"/>
                <w:b/>
                <w:bCs/>
                <w:color w:val="00B050"/>
                <w:sz w:val="16"/>
                <w:szCs w:val="16"/>
                <w:vertAlign w:val="superscript"/>
              </w:rPr>
              <w:t>,2,3,4</w:t>
            </w:r>
          </w:p>
          <w:p w14:paraId="21BCB280" w14:textId="77777777" w:rsidR="00035834" w:rsidRPr="00E72BB4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/>
                <w:bCs/>
                <w:color w:val="00B050"/>
                <w:sz w:val="16"/>
                <w:szCs w:val="16"/>
                <w:vertAlign w:val="superscript"/>
              </w:rPr>
            </w:pPr>
            <w:r w:rsidRPr="00E72BB4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color w:val="00B05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>1</m:t>
                  </m:r>
                </m:sup>
              </m:sSup>
            </m:oMath>
            <w:r w:rsidRPr="00E72BB4">
              <w:rPr>
                <w:rFonts w:eastAsiaTheme="minorEastAsia" w:cs="Arial"/>
                <w:b/>
                <w:bCs/>
                <w:color w:val="00B050"/>
                <w:sz w:val="16"/>
                <w:szCs w:val="16"/>
                <w:vertAlign w:val="superscript"/>
              </w:rPr>
              <w:t>,2,3,4</w:t>
            </w:r>
          </w:p>
          <w:p w14:paraId="7D236FE4" w14:textId="5F189FAE" w:rsidR="00035834" w:rsidRPr="00E72BB4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  <w:vertAlign w:val="superscript"/>
              </w:rPr>
            </w:pPr>
            <w:r w:rsidRPr="00E72BB4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color w:val="00B05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>1</m:t>
                  </m:r>
                </m:sup>
              </m:sSup>
            </m:oMath>
            <w:r w:rsidRPr="00E72BB4">
              <w:rPr>
                <w:rFonts w:eastAsiaTheme="minorEastAsia" w:cs="Arial"/>
                <w:b/>
                <w:bCs/>
                <w:color w:val="00B050"/>
                <w:sz w:val="16"/>
                <w:szCs w:val="16"/>
                <w:vertAlign w:val="superscript"/>
              </w:rPr>
              <w:t>,2,3,4</w:t>
            </w:r>
          </w:p>
        </w:tc>
      </w:tr>
      <w:tr w:rsidR="00035834" w14:paraId="1C3BFDE8" w14:textId="77777777" w:rsidTr="0069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6212D09" w14:textId="368B032C" w:rsidR="00035834" w:rsidRPr="00F2514D" w:rsidRDefault="00035834" w:rsidP="00035834">
            <w:pPr>
              <w:rPr>
                <w:rFonts w:cs="Arial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Question 9</w:t>
            </w:r>
          </w:p>
        </w:tc>
        <w:tc>
          <w:tcPr>
            <w:tcW w:w="1985" w:type="dxa"/>
          </w:tcPr>
          <w:p w14:paraId="1AEC93D4" w14:textId="77777777" w:rsidR="00035834" w:rsidRPr="00050B3B" w:rsidRDefault="00035834" w:rsidP="000358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00EFE5B7" w14:textId="77777777" w:rsidR="00035834" w:rsidRDefault="00035834" w:rsidP="000358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456D8A4C" w14:textId="0E4C4BB7" w:rsidR="00035834" w:rsidRPr="00F2514D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FFC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985" w:type="dxa"/>
            <w:shd w:val="clear" w:color="auto" w:fill="auto"/>
          </w:tcPr>
          <w:p w14:paraId="3B3E0B3D" w14:textId="77777777" w:rsidR="00035834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/>
                <w:bCs/>
                <w:color w:val="00B050"/>
                <w:sz w:val="16"/>
                <w:szCs w:val="16"/>
              </w:rPr>
            </w:pPr>
            <w:proofErr w:type="gramStart"/>
            <w:r w:rsidRPr="00F2514D">
              <w:rPr>
                <w:rFonts w:cs="Arial"/>
                <w:b/>
                <w:bCs/>
                <w:color w:val="FFC000"/>
                <w:sz w:val="16"/>
                <w:szCs w:val="16"/>
              </w:rPr>
              <w:t>Unclear</w:t>
            </w:r>
            <w:r>
              <w:rPr>
                <w:rFonts w:cs="Arial"/>
                <w:b/>
                <w:bCs/>
                <w:color w:val="FFC000"/>
                <w:sz w:val="16"/>
                <w:szCs w:val="16"/>
                <w:vertAlign w:val="superscript"/>
              </w:rPr>
              <w:t>1</w:t>
            </w:r>
            <w:proofErr w:type="gramEnd"/>
            <w:r>
              <w:rPr>
                <w:rFonts w:cs="Arial"/>
                <w:b/>
                <w:bCs/>
                <w:color w:val="FFC000"/>
                <w:sz w:val="16"/>
                <w:szCs w:val="16"/>
                <w:vertAlign w:val="superscript"/>
              </w:rPr>
              <w:t>,3,4</w:t>
            </w:r>
            <w:r w:rsidRPr="00F2514D">
              <w:rPr>
                <w:rFonts w:cs="Arial"/>
                <w:b/>
                <w:bCs/>
                <w:sz w:val="16"/>
                <w:szCs w:val="16"/>
              </w:rPr>
              <w:t>/</w:t>
            </w:r>
            <w:r w:rsidRPr="00624B46"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  <w:t xml:space="preserve">Yes 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color w:val="00B05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>2</m:t>
                  </m:r>
                </m:sup>
              </m:sSup>
            </m:oMath>
          </w:p>
          <w:p w14:paraId="7DE18D03" w14:textId="77777777" w:rsidR="00035834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FFC000"/>
                <w:sz w:val="16"/>
                <w:szCs w:val="16"/>
              </w:rPr>
              <w:t>Unclear</w:t>
            </w:r>
            <w:r>
              <w:rPr>
                <w:rFonts w:cs="Arial"/>
                <w:b/>
                <w:bCs/>
                <w:color w:val="FFC000"/>
                <w:sz w:val="16"/>
                <w:szCs w:val="16"/>
                <w:vertAlign w:val="superscript"/>
              </w:rPr>
              <w:t>3,4</w:t>
            </w:r>
            <w:r w:rsidRPr="00F2514D">
              <w:rPr>
                <w:rFonts w:cs="Arial"/>
                <w:b/>
                <w:bCs/>
                <w:sz w:val="16"/>
                <w:szCs w:val="16"/>
              </w:rPr>
              <w:t>/</w:t>
            </w:r>
            <w:r w:rsidRPr="00E72BB4">
              <w:rPr>
                <w:rFonts w:cs="Arial"/>
                <w:b/>
                <w:bCs/>
                <w:color w:val="00B050"/>
                <w:sz w:val="16"/>
                <w:szCs w:val="16"/>
              </w:rPr>
              <w:t xml:space="preserve">Yes 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color w:val="00B05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>1,2</m:t>
                  </m:r>
                </m:sup>
              </m:sSup>
            </m:oMath>
          </w:p>
          <w:p w14:paraId="31C98D3C" w14:textId="50EBA52C" w:rsidR="0069717B" w:rsidRPr="00F2514D" w:rsidRDefault="0069717B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FFC000"/>
                <w:sz w:val="16"/>
                <w:szCs w:val="16"/>
              </w:rPr>
              <w:t>Unclear</w:t>
            </w:r>
            <w:r>
              <w:rPr>
                <w:rFonts w:cs="Arial"/>
                <w:b/>
                <w:bCs/>
                <w:color w:val="FFC000"/>
                <w:sz w:val="16"/>
                <w:szCs w:val="16"/>
                <w:vertAlign w:val="superscript"/>
              </w:rPr>
              <w:t>3,4</w:t>
            </w:r>
            <w:r w:rsidRPr="00F2514D">
              <w:rPr>
                <w:rFonts w:cs="Arial"/>
                <w:b/>
                <w:bCs/>
                <w:sz w:val="16"/>
                <w:szCs w:val="16"/>
              </w:rPr>
              <w:t>/</w:t>
            </w:r>
            <w:r w:rsidRPr="00E72BB4">
              <w:rPr>
                <w:rFonts w:cs="Arial"/>
                <w:b/>
                <w:bCs/>
                <w:color w:val="00B050"/>
                <w:sz w:val="16"/>
                <w:szCs w:val="16"/>
              </w:rPr>
              <w:t xml:space="preserve">Yes 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color w:val="00B05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>1,2</m:t>
                  </m:r>
                </m:sup>
              </m:sSup>
            </m:oMath>
          </w:p>
        </w:tc>
      </w:tr>
      <w:tr w:rsidR="00035834" w14:paraId="722B9417" w14:textId="77777777" w:rsidTr="0069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4886F38" w14:textId="06C3484B" w:rsidR="00035834" w:rsidRPr="00F2514D" w:rsidRDefault="00035834" w:rsidP="00035834">
            <w:pPr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Question 10</w:t>
            </w:r>
          </w:p>
        </w:tc>
        <w:tc>
          <w:tcPr>
            <w:tcW w:w="1985" w:type="dxa"/>
          </w:tcPr>
          <w:p w14:paraId="200161BB" w14:textId="77777777" w:rsidR="00035834" w:rsidRPr="00050B3B" w:rsidRDefault="00035834" w:rsidP="000358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700F1564" w14:textId="77777777" w:rsidR="00035834" w:rsidRDefault="00035834" w:rsidP="000358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64678A3D" w14:textId="0DB48658" w:rsidR="00035834" w:rsidRPr="00624B46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985" w:type="dxa"/>
            <w:shd w:val="clear" w:color="auto" w:fill="auto"/>
          </w:tcPr>
          <w:p w14:paraId="3FA40495" w14:textId="77777777" w:rsidR="00035834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/>
                <w:bCs/>
                <w:color w:val="4EA72E" w:themeColor="accent6"/>
                <w:sz w:val="16"/>
                <w:szCs w:val="16"/>
                <w:vertAlign w:val="superscript"/>
              </w:rPr>
            </w:pPr>
            <w:r w:rsidRPr="00624B46"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  <w:t>Yes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color w:val="4EA72E" w:themeColor="accent6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4EA72E" w:themeColor="accent6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4EA72E" w:themeColor="accent6"/>
                      <w:sz w:val="16"/>
                      <w:szCs w:val="16"/>
                    </w:rPr>
                    <m:t>1</m:t>
                  </m:r>
                </m:sup>
              </m:sSup>
            </m:oMath>
            <w:r w:rsidRPr="00624B46">
              <w:rPr>
                <w:rFonts w:eastAsiaTheme="minorEastAsia" w:cs="Arial"/>
                <w:b/>
                <w:bCs/>
                <w:color w:val="4EA72E" w:themeColor="accent6"/>
                <w:sz w:val="16"/>
                <w:szCs w:val="16"/>
                <w:vertAlign w:val="superscript"/>
              </w:rPr>
              <w:t>,2,3,4</w:t>
            </w:r>
          </w:p>
          <w:p w14:paraId="77F763F9" w14:textId="77777777" w:rsidR="0069717B" w:rsidRDefault="0069717B" w:rsidP="00697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/>
                <w:bCs/>
                <w:color w:val="4EA72E" w:themeColor="accent6"/>
                <w:sz w:val="16"/>
                <w:szCs w:val="16"/>
                <w:vertAlign w:val="superscript"/>
              </w:rPr>
            </w:pPr>
            <w:r w:rsidRPr="00624B46"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  <w:t>Yes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color w:val="4EA72E" w:themeColor="accent6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4EA72E" w:themeColor="accent6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4EA72E" w:themeColor="accent6"/>
                      <w:sz w:val="16"/>
                      <w:szCs w:val="16"/>
                    </w:rPr>
                    <m:t>1</m:t>
                  </m:r>
                </m:sup>
              </m:sSup>
            </m:oMath>
            <w:r w:rsidRPr="00624B46">
              <w:rPr>
                <w:rFonts w:eastAsiaTheme="minorEastAsia" w:cs="Arial"/>
                <w:b/>
                <w:bCs/>
                <w:color w:val="4EA72E" w:themeColor="accent6"/>
                <w:sz w:val="16"/>
                <w:szCs w:val="16"/>
                <w:vertAlign w:val="superscript"/>
              </w:rPr>
              <w:t>,2,3,4</w:t>
            </w:r>
          </w:p>
          <w:p w14:paraId="411F8B30" w14:textId="25E338AE" w:rsidR="0069717B" w:rsidRPr="0069717B" w:rsidRDefault="0069717B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/>
                <w:bCs/>
                <w:color w:val="4EA72E" w:themeColor="accent6"/>
                <w:sz w:val="16"/>
                <w:szCs w:val="16"/>
                <w:vertAlign w:val="superscript"/>
              </w:rPr>
            </w:pPr>
            <w:r w:rsidRPr="00624B46">
              <w:rPr>
                <w:rFonts w:cs="Arial"/>
                <w:b/>
                <w:bCs/>
                <w:color w:val="4EA72E" w:themeColor="accent6"/>
                <w:sz w:val="16"/>
                <w:szCs w:val="16"/>
              </w:rPr>
              <w:t>Yes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color w:val="4EA72E" w:themeColor="accent6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4EA72E" w:themeColor="accent6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4EA72E" w:themeColor="accent6"/>
                      <w:sz w:val="16"/>
                      <w:szCs w:val="16"/>
                    </w:rPr>
                    <m:t>1</m:t>
                  </m:r>
                </m:sup>
              </m:sSup>
            </m:oMath>
            <w:r w:rsidRPr="00624B46">
              <w:rPr>
                <w:rFonts w:eastAsiaTheme="minorEastAsia" w:cs="Arial"/>
                <w:b/>
                <w:bCs/>
                <w:color w:val="4EA72E" w:themeColor="accent6"/>
                <w:sz w:val="16"/>
                <w:szCs w:val="16"/>
                <w:vertAlign w:val="superscript"/>
              </w:rPr>
              <w:t>,2,3,4</w:t>
            </w:r>
          </w:p>
        </w:tc>
      </w:tr>
      <w:tr w:rsidR="00035834" w14:paraId="11A3516C" w14:textId="77777777" w:rsidTr="0069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CDD2687" w14:textId="5652280E" w:rsidR="00035834" w:rsidRPr="00F2514D" w:rsidRDefault="00035834" w:rsidP="0003583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uestion 11</w:t>
            </w:r>
          </w:p>
        </w:tc>
        <w:tc>
          <w:tcPr>
            <w:tcW w:w="1985" w:type="dxa"/>
          </w:tcPr>
          <w:p w14:paraId="61929424" w14:textId="77777777" w:rsidR="00035834" w:rsidRPr="00050B3B" w:rsidRDefault="00035834" w:rsidP="000358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4F4A0F6E" w14:textId="77777777" w:rsidR="00035834" w:rsidRDefault="00035834" w:rsidP="000358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76B3FA93" w14:textId="673ECD72" w:rsidR="00035834" w:rsidRPr="0058015C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985" w:type="dxa"/>
            <w:shd w:val="clear" w:color="auto" w:fill="auto"/>
          </w:tcPr>
          <w:p w14:paraId="4C37093E" w14:textId="77777777" w:rsidR="00035834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/>
                <w:bCs/>
                <w:color w:val="FFC000"/>
                <w:sz w:val="16"/>
                <w:szCs w:val="16"/>
              </w:rPr>
            </w:pPr>
            <w:r w:rsidRPr="0058015C">
              <w:rPr>
                <w:rFonts w:cs="Arial"/>
                <w:b/>
                <w:bCs/>
                <w:color w:val="00B050"/>
                <w:sz w:val="16"/>
                <w:szCs w:val="16"/>
              </w:rPr>
              <w:t xml:space="preserve">Yes </w:t>
            </w:r>
            <w:r w:rsidRPr="0058015C">
              <w:rPr>
                <w:rFonts w:cs="Arial"/>
                <w:b/>
                <w:bCs/>
                <w:color w:val="00B050"/>
                <w:sz w:val="16"/>
                <w:szCs w:val="16"/>
                <w:vertAlign w:val="superscript"/>
              </w:rPr>
              <w:t>1</w:t>
            </w:r>
            <w:r>
              <w:rPr>
                <w:rFonts w:cs="Arial"/>
                <w:b/>
                <w:bCs/>
                <w:color w:val="00B050"/>
                <w:sz w:val="16"/>
                <w:szCs w:val="16"/>
                <w:vertAlign w:val="superscript"/>
              </w:rPr>
              <w:t>,4</w:t>
            </w:r>
            <w:r w:rsidRPr="0058015C">
              <w:rPr>
                <w:rFonts w:cs="Arial"/>
                <w:b/>
                <w:bCs/>
                <w:sz w:val="16"/>
                <w:szCs w:val="16"/>
              </w:rPr>
              <w:t>/</w:t>
            </w:r>
            <w:r w:rsidRPr="00F2514D">
              <w:rPr>
                <w:rFonts w:cs="Arial"/>
                <w:b/>
                <w:bCs/>
                <w:color w:val="FFC000"/>
                <w:sz w:val="16"/>
                <w:szCs w:val="16"/>
              </w:rPr>
              <w:t xml:space="preserve">Unclear 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color w:val="FFC00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FFC000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FFC000"/>
                      <w:sz w:val="16"/>
                      <w:szCs w:val="16"/>
                    </w:rPr>
                    <m:t>2,3</m:t>
                  </m:r>
                </m:sup>
              </m:sSup>
            </m:oMath>
          </w:p>
          <w:p w14:paraId="290B9885" w14:textId="77777777" w:rsidR="00035834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  <w:vertAlign w:val="superscript"/>
              </w:rPr>
            </w:pPr>
            <w:r w:rsidRPr="0058015C">
              <w:rPr>
                <w:rFonts w:cs="Arial"/>
                <w:b/>
                <w:bCs/>
                <w:color w:val="00B050"/>
                <w:sz w:val="16"/>
                <w:szCs w:val="16"/>
              </w:rPr>
              <w:t xml:space="preserve">Yes </w:t>
            </w:r>
            <w:proofErr w:type="gramStart"/>
            <w:r w:rsidRPr="0058015C">
              <w:rPr>
                <w:rFonts w:cs="Arial"/>
                <w:b/>
                <w:bCs/>
                <w:color w:val="00B050"/>
                <w:sz w:val="16"/>
                <w:szCs w:val="16"/>
                <w:vertAlign w:val="superscript"/>
              </w:rPr>
              <w:t>1</w:t>
            </w:r>
            <w:r>
              <w:rPr>
                <w:rFonts w:cs="Arial"/>
                <w:b/>
                <w:bCs/>
                <w:color w:val="00B050"/>
                <w:sz w:val="16"/>
                <w:szCs w:val="16"/>
                <w:vertAlign w:val="superscript"/>
              </w:rPr>
              <w:t>,2,,</w:t>
            </w:r>
            <w:proofErr w:type="gramEnd"/>
            <w:r>
              <w:rPr>
                <w:rFonts w:cs="Arial"/>
                <w:b/>
                <w:bCs/>
                <w:color w:val="00B050"/>
                <w:sz w:val="16"/>
                <w:szCs w:val="16"/>
                <w:vertAlign w:val="superscript"/>
              </w:rPr>
              <w:t>3,4</w:t>
            </w:r>
          </w:p>
          <w:p w14:paraId="1B1BB960" w14:textId="3CE70002" w:rsidR="0069717B" w:rsidRPr="00F2514D" w:rsidRDefault="0069717B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58015C">
              <w:rPr>
                <w:rFonts w:cs="Arial"/>
                <w:b/>
                <w:bCs/>
                <w:color w:val="00B050"/>
                <w:sz w:val="16"/>
                <w:szCs w:val="16"/>
              </w:rPr>
              <w:t xml:space="preserve">Yes </w:t>
            </w:r>
            <w:proofErr w:type="gramStart"/>
            <w:r w:rsidRPr="0058015C">
              <w:rPr>
                <w:rFonts w:cs="Arial"/>
                <w:b/>
                <w:bCs/>
                <w:color w:val="00B050"/>
                <w:sz w:val="16"/>
                <w:szCs w:val="16"/>
                <w:vertAlign w:val="superscript"/>
              </w:rPr>
              <w:t>1</w:t>
            </w:r>
            <w:r>
              <w:rPr>
                <w:rFonts w:cs="Arial"/>
                <w:b/>
                <w:bCs/>
                <w:color w:val="00B050"/>
                <w:sz w:val="16"/>
                <w:szCs w:val="16"/>
                <w:vertAlign w:val="superscript"/>
              </w:rPr>
              <w:t>,2,,</w:t>
            </w:r>
            <w:proofErr w:type="gramEnd"/>
            <w:r>
              <w:rPr>
                <w:rFonts w:cs="Arial"/>
                <w:b/>
                <w:bCs/>
                <w:color w:val="00B050"/>
                <w:sz w:val="16"/>
                <w:szCs w:val="16"/>
                <w:vertAlign w:val="superscript"/>
              </w:rPr>
              <w:t>3,4</w:t>
            </w:r>
          </w:p>
        </w:tc>
      </w:tr>
      <w:tr w:rsidR="00035834" w14:paraId="1F8F64C9" w14:textId="77777777" w:rsidTr="00E14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17762E4" w14:textId="28D776A8" w:rsidR="00035834" w:rsidRPr="00F2514D" w:rsidRDefault="00035834" w:rsidP="00035834">
            <w:pPr>
              <w:rPr>
                <w:rFonts w:cs="Arial"/>
                <w:sz w:val="16"/>
                <w:szCs w:val="16"/>
              </w:rPr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985" w:type="dxa"/>
          </w:tcPr>
          <w:p w14:paraId="6F5C6A20" w14:textId="77777777" w:rsidR="00035834" w:rsidRPr="00050B3B" w:rsidRDefault="00035834" w:rsidP="000358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4760340D" w14:textId="77777777" w:rsidR="00035834" w:rsidRDefault="00035834" w:rsidP="000358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4416520E" w14:textId="50B9BC40" w:rsidR="00035834" w:rsidRPr="00F2514D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985" w:type="dxa"/>
          </w:tcPr>
          <w:p w14:paraId="618B63F8" w14:textId="77777777" w:rsidR="00035834" w:rsidRPr="00E72BB4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/>
                <w:bCs/>
                <w:color w:val="00B050"/>
                <w:sz w:val="16"/>
                <w:szCs w:val="16"/>
                <w:vertAlign w:val="superscript"/>
              </w:rPr>
            </w:pPr>
            <w:r w:rsidRPr="00E72BB4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color w:val="00B05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>1</m:t>
                  </m:r>
                </m:sup>
              </m:sSup>
            </m:oMath>
            <w:r w:rsidRPr="00E72BB4">
              <w:rPr>
                <w:rFonts w:eastAsiaTheme="minorEastAsia" w:cs="Arial"/>
                <w:b/>
                <w:bCs/>
                <w:color w:val="00B050"/>
                <w:sz w:val="16"/>
                <w:szCs w:val="16"/>
                <w:vertAlign w:val="superscript"/>
              </w:rPr>
              <w:t>,2,3,4</w:t>
            </w:r>
          </w:p>
          <w:p w14:paraId="6E0A0C7F" w14:textId="77777777" w:rsidR="0001580B" w:rsidRPr="00E72BB4" w:rsidRDefault="0001580B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/>
                <w:bCs/>
                <w:color w:val="00B050"/>
                <w:sz w:val="16"/>
                <w:szCs w:val="16"/>
                <w:vertAlign w:val="superscript"/>
              </w:rPr>
            </w:pPr>
            <w:r w:rsidRPr="00E72BB4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color w:val="00B05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>1</m:t>
                  </m:r>
                </m:sup>
              </m:sSup>
            </m:oMath>
            <w:r w:rsidRPr="00E72BB4">
              <w:rPr>
                <w:rFonts w:eastAsiaTheme="minorEastAsia" w:cs="Arial"/>
                <w:b/>
                <w:bCs/>
                <w:color w:val="00B050"/>
                <w:sz w:val="16"/>
                <w:szCs w:val="16"/>
                <w:vertAlign w:val="superscript"/>
              </w:rPr>
              <w:t>,2,3,4</w:t>
            </w:r>
          </w:p>
          <w:p w14:paraId="1C19A9AF" w14:textId="128E4399" w:rsidR="0001580B" w:rsidRPr="00F54226" w:rsidRDefault="0001580B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  <w:vertAlign w:val="superscript"/>
              </w:rPr>
            </w:pPr>
            <w:r w:rsidRPr="00E72BB4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color w:val="00B05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B050"/>
                      <w:sz w:val="16"/>
                      <w:szCs w:val="16"/>
                    </w:rPr>
                    <m:t>1</m:t>
                  </m:r>
                </m:sup>
              </m:sSup>
            </m:oMath>
            <w:r w:rsidRPr="00E72BB4">
              <w:rPr>
                <w:rFonts w:eastAsiaTheme="minorEastAsia" w:cs="Arial"/>
                <w:b/>
                <w:bCs/>
                <w:color w:val="00B050"/>
                <w:sz w:val="16"/>
                <w:szCs w:val="16"/>
                <w:vertAlign w:val="superscript"/>
              </w:rPr>
              <w:t>,2,3,4</w:t>
            </w:r>
          </w:p>
        </w:tc>
      </w:tr>
      <w:tr w:rsidR="00035834" w14:paraId="6151508B" w14:textId="77777777" w:rsidTr="00E14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B1A2E10" w14:textId="6CEFCF23" w:rsidR="00035834" w:rsidRPr="00F2514D" w:rsidRDefault="00035834" w:rsidP="00035834">
            <w:pPr>
              <w:rPr>
                <w:rFonts w:cs="Arial"/>
                <w:sz w:val="16"/>
                <w:szCs w:val="16"/>
              </w:rPr>
            </w:pPr>
            <w:r w:rsidRPr="00686BDE">
              <w:rPr>
                <w:rFonts w:cs="Arial"/>
                <w:sz w:val="16"/>
                <w:szCs w:val="16"/>
              </w:rPr>
              <w:t xml:space="preserve">Question </w:t>
            </w: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1985" w:type="dxa"/>
          </w:tcPr>
          <w:p w14:paraId="0077C1D0" w14:textId="77777777" w:rsidR="00035834" w:rsidRPr="00050B3B" w:rsidRDefault="00035834" w:rsidP="000358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JP</w:t>
            </w:r>
          </w:p>
          <w:p w14:paraId="0D5304E2" w14:textId="77777777" w:rsidR="00035834" w:rsidRDefault="00035834" w:rsidP="000358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0B3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SH</w:t>
            </w:r>
          </w:p>
          <w:p w14:paraId="43F134E9" w14:textId="44EF0E0C" w:rsidR="00035834" w:rsidRPr="00F2514D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985" w:type="dxa"/>
          </w:tcPr>
          <w:p w14:paraId="2561F69F" w14:textId="77777777" w:rsidR="00035834" w:rsidRDefault="00035834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294B14FA" w14:textId="77777777" w:rsidR="0001580B" w:rsidRDefault="0001580B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  <w:p w14:paraId="1665FAC0" w14:textId="4070818E" w:rsidR="0001580B" w:rsidRPr="00F2514D" w:rsidRDefault="0001580B" w:rsidP="0003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B050"/>
                <w:sz w:val="16"/>
                <w:szCs w:val="16"/>
              </w:rPr>
            </w:pPr>
            <w:r w:rsidRPr="00F2514D">
              <w:rPr>
                <w:rFonts w:cs="Arial"/>
                <w:b/>
                <w:bCs/>
                <w:color w:val="00B050"/>
                <w:sz w:val="16"/>
                <w:szCs w:val="16"/>
              </w:rPr>
              <w:t>Yes</w:t>
            </w:r>
          </w:p>
        </w:tc>
      </w:tr>
    </w:tbl>
    <w:bookmarkEnd w:id="2"/>
    <w:p w14:paraId="033B197C" w14:textId="304BE182" w:rsidR="00624B46" w:rsidRPr="00C62286" w:rsidRDefault="00624B46" w:rsidP="00624B46">
      <w:pPr>
        <w:spacing w:line="240" w:lineRule="auto"/>
        <w:jc w:val="left"/>
        <w:rPr>
          <w:sz w:val="16"/>
          <w:szCs w:val="16"/>
        </w:rPr>
      </w:pPr>
      <w:r w:rsidRPr="00C62286">
        <w:rPr>
          <w:sz w:val="16"/>
          <w:szCs w:val="16"/>
        </w:rPr>
        <w:t>1:</w:t>
      </w:r>
      <w:r>
        <w:rPr>
          <w:sz w:val="16"/>
          <w:szCs w:val="16"/>
        </w:rPr>
        <w:t xml:space="preserve"> </w:t>
      </w:r>
      <w:r w:rsidRPr="00C62286">
        <w:rPr>
          <w:sz w:val="16"/>
          <w:szCs w:val="16"/>
        </w:rPr>
        <w:t>a</w:t>
      </w:r>
      <w:r>
        <w:rPr>
          <w:sz w:val="16"/>
          <w:szCs w:val="16"/>
        </w:rPr>
        <w:t xml:space="preserve">ccuracy of patient generated diagnosis assessed by matching &gt;= 2/3 diagnoses with the clinician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C62286">
        <w:rPr>
          <w:sz w:val="16"/>
          <w:szCs w:val="16"/>
        </w:rPr>
        <w:t xml:space="preserve">2: </w:t>
      </w:r>
      <w:r>
        <w:rPr>
          <w:sz w:val="16"/>
          <w:szCs w:val="16"/>
        </w:rPr>
        <w:t xml:space="preserve">anxiety                                                                                                                                                                                           </w:t>
      </w:r>
      <w:r w:rsidRPr="00C62286">
        <w:rPr>
          <w:sz w:val="16"/>
          <w:szCs w:val="16"/>
        </w:rPr>
        <w:t xml:space="preserve">3: </w:t>
      </w:r>
      <w:r>
        <w:rPr>
          <w:sz w:val="16"/>
          <w:szCs w:val="16"/>
        </w:rPr>
        <w:t xml:space="preserve">patient-clinician relationship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       4: satisfaction</w:t>
      </w:r>
    </w:p>
    <w:p w14:paraId="6D153A2D" w14:textId="77777777" w:rsidR="00624B46" w:rsidRPr="00050B3B" w:rsidRDefault="00624B46" w:rsidP="00624B46">
      <w:pPr>
        <w:tabs>
          <w:tab w:val="left" w:pos="2100"/>
        </w:tabs>
      </w:pPr>
    </w:p>
    <w:p w14:paraId="228BE372" w14:textId="77777777" w:rsidR="00050B3B" w:rsidRPr="00050B3B" w:rsidRDefault="00050B3B" w:rsidP="00050B3B"/>
    <w:p w14:paraId="277578F6" w14:textId="77777777" w:rsidR="00050B3B" w:rsidRPr="00050B3B" w:rsidRDefault="00050B3B" w:rsidP="00050B3B"/>
    <w:p w14:paraId="19FEF77B" w14:textId="77777777" w:rsidR="00050B3B" w:rsidRPr="00050B3B" w:rsidRDefault="00050B3B" w:rsidP="00050B3B"/>
    <w:p w14:paraId="04916D35" w14:textId="77777777" w:rsidR="00050B3B" w:rsidRPr="00050B3B" w:rsidRDefault="00050B3B" w:rsidP="00050B3B"/>
    <w:p w14:paraId="47211232" w14:textId="77777777" w:rsidR="00050B3B" w:rsidRPr="00050B3B" w:rsidRDefault="00050B3B" w:rsidP="00050B3B"/>
    <w:p w14:paraId="2571ECAE" w14:textId="77777777" w:rsidR="00050B3B" w:rsidRPr="00050B3B" w:rsidRDefault="00050B3B" w:rsidP="00050B3B"/>
    <w:p w14:paraId="4FFBE3D9" w14:textId="77777777" w:rsidR="00050B3B" w:rsidRPr="00050B3B" w:rsidRDefault="00050B3B" w:rsidP="00050B3B"/>
    <w:p w14:paraId="5A111534" w14:textId="77777777" w:rsidR="00050B3B" w:rsidRPr="00050B3B" w:rsidRDefault="00050B3B" w:rsidP="00050B3B"/>
    <w:p w14:paraId="01A2E055" w14:textId="77777777" w:rsidR="00050B3B" w:rsidRPr="00050B3B" w:rsidRDefault="00050B3B" w:rsidP="00050B3B"/>
    <w:sectPr w:rsidR="00050B3B" w:rsidRPr="00050B3B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9C2FF2" w14:textId="77777777" w:rsidR="00706B48" w:rsidRDefault="00706B48" w:rsidP="00C70243">
      <w:pPr>
        <w:spacing w:after="0" w:line="240" w:lineRule="auto"/>
      </w:pPr>
      <w:r>
        <w:separator/>
      </w:r>
    </w:p>
  </w:endnote>
  <w:endnote w:type="continuationSeparator" w:id="0">
    <w:p w14:paraId="1706C434" w14:textId="77777777" w:rsidR="00706B48" w:rsidRDefault="00706B48" w:rsidP="00C70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17FDB0" w14:textId="77777777" w:rsidR="00706B48" w:rsidRDefault="00706B48" w:rsidP="00C70243">
      <w:pPr>
        <w:spacing w:after="0" w:line="240" w:lineRule="auto"/>
      </w:pPr>
      <w:r>
        <w:separator/>
      </w:r>
    </w:p>
  </w:footnote>
  <w:footnote w:type="continuationSeparator" w:id="0">
    <w:p w14:paraId="3A10BDE5" w14:textId="77777777" w:rsidR="00706B48" w:rsidRDefault="00706B48" w:rsidP="00C702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2A659E" w14:textId="285C2F4F" w:rsidR="008522E9" w:rsidRDefault="00C70243" w:rsidP="00C70243">
    <w:pPr>
      <w:jc w:val="left"/>
      <w:rPr>
        <w:rFonts w:cs="Arial"/>
        <w:sz w:val="16"/>
        <w:szCs w:val="16"/>
      </w:rPr>
    </w:pPr>
    <w:r w:rsidRPr="00764956">
      <w:rPr>
        <w:rFonts w:cs="Arial"/>
        <w:sz w:val="16"/>
        <w:szCs w:val="16"/>
      </w:rPr>
      <w:t>eHealth literacy in emergency care: a scoping review</w:t>
    </w:r>
    <w:r w:rsidRPr="00764956">
      <w:rPr>
        <w:rFonts w:cs="Arial"/>
        <w:sz w:val="16"/>
        <w:szCs w:val="16"/>
      </w:rPr>
      <w:tab/>
    </w:r>
  </w:p>
  <w:p w14:paraId="2135DF77" w14:textId="00EF6CB7" w:rsidR="00C70243" w:rsidRPr="008522E9" w:rsidRDefault="00C70243" w:rsidP="00C70243">
    <w:pPr>
      <w:jc w:val="left"/>
      <w:rPr>
        <w:rFonts w:cs="Arial"/>
        <w:sz w:val="16"/>
        <w:szCs w:val="16"/>
        <w:vertAlign w:val="superscript"/>
        <w:lang w:val="de-AT"/>
      </w:rPr>
    </w:pPr>
    <w:r w:rsidRPr="008522E9">
      <w:rPr>
        <w:rFonts w:cs="Arial"/>
        <w:sz w:val="16"/>
        <w:szCs w:val="16"/>
        <w:lang w:val="de-AT"/>
      </w:rPr>
      <w:t xml:space="preserve">Julia </w:t>
    </w:r>
    <w:proofErr w:type="spellStart"/>
    <w:r w:rsidRPr="008522E9">
      <w:rPr>
        <w:rFonts w:cs="Arial"/>
        <w:sz w:val="16"/>
        <w:szCs w:val="16"/>
        <w:lang w:val="de-AT"/>
      </w:rPr>
      <w:t>Paller</w:t>
    </w:r>
    <w:proofErr w:type="spellEnd"/>
    <w:r w:rsidRPr="008522E9">
      <w:rPr>
        <w:rFonts w:cs="Arial"/>
        <w:sz w:val="16"/>
        <w:szCs w:val="16"/>
        <w:lang w:val="de-AT"/>
      </w:rPr>
      <w:t xml:space="preserve">, Arvid Steinar Haugen, Franziska </w:t>
    </w:r>
    <w:proofErr w:type="spellStart"/>
    <w:r w:rsidRPr="008522E9">
      <w:rPr>
        <w:rFonts w:cs="Arial"/>
        <w:sz w:val="16"/>
        <w:szCs w:val="16"/>
        <w:lang w:val="de-AT"/>
      </w:rPr>
      <w:t>Großschädl</w:t>
    </w:r>
    <w:proofErr w:type="spellEnd"/>
  </w:p>
  <w:p w14:paraId="2BCC7D41" w14:textId="77777777" w:rsidR="00C70243" w:rsidRPr="008522E9" w:rsidRDefault="00C70243">
    <w:pPr>
      <w:pStyle w:val="Kopfzeile"/>
      <w:rPr>
        <w:lang w:val="de-AT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09F"/>
    <w:rsid w:val="0001580B"/>
    <w:rsid w:val="00035834"/>
    <w:rsid w:val="00050B3B"/>
    <w:rsid w:val="000565FB"/>
    <w:rsid w:val="00166106"/>
    <w:rsid w:val="001B7DE6"/>
    <w:rsid w:val="00232A33"/>
    <w:rsid w:val="00322EFA"/>
    <w:rsid w:val="004009BE"/>
    <w:rsid w:val="005C1E72"/>
    <w:rsid w:val="00624B46"/>
    <w:rsid w:val="0069717B"/>
    <w:rsid w:val="00706B48"/>
    <w:rsid w:val="007629A6"/>
    <w:rsid w:val="008129E3"/>
    <w:rsid w:val="008522E9"/>
    <w:rsid w:val="009A0321"/>
    <w:rsid w:val="00B533FE"/>
    <w:rsid w:val="00C12701"/>
    <w:rsid w:val="00C30935"/>
    <w:rsid w:val="00C70243"/>
    <w:rsid w:val="00C76B6D"/>
    <w:rsid w:val="00E5509F"/>
    <w:rsid w:val="00E72BB4"/>
    <w:rsid w:val="00F33D42"/>
    <w:rsid w:val="00F9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EA1C8"/>
  <w15:chartTrackingRefBased/>
  <w15:docId w15:val="{3AC72D8E-66CC-40ED-A41D-3182384D7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509F"/>
    <w:pPr>
      <w:spacing w:line="360" w:lineRule="auto"/>
      <w:jc w:val="both"/>
    </w:pPr>
    <w:rPr>
      <w:rFonts w:ascii="Arial" w:hAnsi="Arial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5509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A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5509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AT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5509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AT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5509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de-AT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5509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de-AT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5509F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de-AT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5509F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de-AT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5509F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de-AT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5509F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550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550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550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5509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5509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5509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5509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5509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5509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5509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</w:rPr>
  </w:style>
  <w:style w:type="character" w:customStyle="1" w:styleId="TitelZchn">
    <w:name w:val="Titel Zchn"/>
    <w:basedOn w:val="Absatz-Standardschriftart"/>
    <w:link w:val="Titel"/>
    <w:uiPriority w:val="10"/>
    <w:rsid w:val="00E55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5509F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AT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550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5509F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:lang w:val="de-AT"/>
    </w:rPr>
  </w:style>
  <w:style w:type="character" w:customStyle="1" w:styleId="ZitatZchn">
    <w:name w:val="Zitat Zchn"/>
    <w:basedOn w:val="Absatz-Standardschriftart"/>
    <w:link w:val="Zitat"/>
    <w:uiPriority w:val="29"/>
    <w:rsid w:val="00E5509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5509F"/>
    <w:pPr>
      <w:spacing w:line="278" w:lineRule="auto"/>
      <w:ind w:left="720"/>
      <w:contextualSpacing/>
      <w:jc w:val="left"/>
    </w:pPr>
    <w:rPr>
      <w:rFonts w:asciiTheme="minorHAnsi" w:hAnsiTheme="minorHAnsi"/>
      <w:szCs w:val="24"/>
      <w:lang w:val="de-AT"/>
    </w:rPr>
  </w:style>
  <w:style w:type="character" w:styleId="IntensiveHervorhebung">
    <w:name w:val="Intense Emphasis"/>
    <w:basedOn w:val="Absatz-Standardschriftart"/>
    <w:uiPriority w:val="21"/>
    <w:qFormat/>
    <w:rsid w:val="00E5509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550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:lang w:val="de-AT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5509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5509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55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Col">
      <w:tblPr/>
      <w:tcPr>
        <w:shd w:val="clear" w:color="auto" w:fill="D9F2D0" w:themeFill="accent6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C702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0243"/>
    <w:rPr>
      <w:rFonts w:ascii="Arial" w:hAnsi="Arial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702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0243"/>
    <w:rPr>
      <w:rFonts w:ascii="Arial" w:hAnsi="Arial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6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er, Julia</dc:creator>
  <cp:keywords/>
  <dc:description/>
  <cp:lastModifiedBy>Reichl Sophie</cp:lastModifiedBy>
  <cp:revision>2</cp:revision>
  <dcterms:created xsi:type="dcterms:W3CDTF">2025-07-28T12:41:00Z</dcterms:created>
  <dcterms:modified xsi:type="dcterms:W3CDTF">2025-07-28T12:41:00Z</dcterms:modified>
</cp:coreProperties>
</file>